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6E1" w:rsidRPr="009550B4" w:rsidRDefault="00AB46E1" w:rsidP="00AB46E1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  <w:r>
        <w:fldChar w:fldCharType="begin"/>
      </w:r>
      <w:r>
        <w:instrText xml:space="preserve"> LINK Excel.Sheet.12 "Book1" "Sheet1!R2C1:R11C3" \a \f 4 \h  \* MERGEFORMAT </w:instrText>
      </w:r>
      <w:r>
        <w:fldChar w:fldCharType="separate"/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1351"/>
        <w:gridCol w:w="4051"/>
        <w:gridCol w:w="3658"/>
      </w:tblGrid>
      <w:tr w:rsidR="00AB46E1" w:rsidRPr="009550B4" w:rsidTr="004130F3">
        <w:trPr>
          <w:trHeight w:val="304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b/>
                <w:color w:val="000000"/>
                <w:lang w:val="en-SG" w:eastAsia="zh-CN"/>
              </w:rPr>
              <w:t>Gene name</w:t>
            </w:r>
          </w:p>
        </w:tc>
        <w:tc>
          <w:tcPr>
            <w:tcW w:w="4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b/>
                <w:color w:val="000000"/>
                <w:lang w:val="en-SG" w:eastAsia="zh-CN"/>
              </w:rPr>
              <w:t>Primer 1</w:t>
            </w:r>
          </w:p>
        </w:tc>
        <w:tc>
          <w:tcPr>
            <w:tcW w:w="3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b/>
                <w:color w:val="000000"/>
                <w:lang w:val="en-SG" w:eastAsia="zh-CN"/>
              </w:rPr>
              <w:t>Primer 2</w:t>
            </w:r>
          </w:p>
        </w:tc>
      </w:tr>
      <w:tr w:rsidR="00AB46E1" w:rsidRPr="009550B4" w:rsidTr="004130F3">
        <w:trPr>
          <w:trHeight w:val="304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  <w:t>SOS1</w:t>
            </w:r>
          </w:p>
        </w:tc>
        <w:tc>
          <w:tcPr>
            <w:tcW w:w="7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SG"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 xml:space="preserve">Pre-designed primers by </w:t>
            </w:r>
            <w:proofErr w:type="spellStart"/>
            <w:r w:rsidRPr="00B85B5E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TaqMan</w:t>
            </w:r>
            <w:proofErr w:type="spellEnd"/>
            <w:r w:rsidRPr="00B85B5E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®</w:t>
            </w:r>
            <w:r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 xml:space="preserve"> Applie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Biosystem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.</w:t>
            </w:r>
          </w:p>
        </w:tc>
      </w:tr>
      <w:tr w:rsidR="00AB46E1" w:rsidRPr="009550B4" w:rsidTr="004130F3">
        <w:trPr>
          <w:trHeight w:val="304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  <w:t>SOS2</w:t>
            </w:r>
          </w:p>
        </w:tc>
        <w:tc>
          <w:tcPr>
            <w:tcW w:w="7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SG"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 xml:space="preserve">Pre-designed primers by </w:t>
            </w:r>
            <w:proofErr w:type="spellStart"/>
            <w:r w:rsidRPr="00B85B5E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TaqMan</w:t>
            </w:r>
            <w:proofErr w:type="spellEnd"/>
            <w:r w:rsidRPr="00B85B5E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®</w:t>
            </w:r>
            <w:r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 xml:space="preserve"> Applie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Biosystem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.</w:t>
            </w:r>
          </w:p>
        </w:tc>
      </w:tr>
      <w:tr w:rsidR="00AB46E1" w:rsidRPr="009550B4" w:rsidTr="004130F3">
        <w:trPr>
          <w:trHeight w:val="304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  <w:t>BRCA1</w:t>
            </w:r>
          </w:p>
        </w:tc>
        <w:tc>
          <w:tcPr>
            <w:tcW w:w="4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5'-ATACCTGCCTCAGAATTTCCTC-3'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5'-AATGGAAGGAGAGTGCTTGG-3'</w:t>
            </w:r>
          </w:p>
        </w:tc>
      </w:tr>
      <w:tr w:rsidR="00AB46E1" w:rsidRPr="009550B4" w:rsidTr="004130F3">
        <w:trPr>
          <w:trHeight w:val="304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  <w:t>FBXO3</w:t>
            </w:r>
          </w:p>
        </w:tc>
        <w:tc>
          <w:tcPr>
            <w:tcW w:w="4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5'-TCTTCAGAACGATAGTGATTAGACAG-3'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5'-TCGATGTTCATACCGAATTCACA-3'</w:t>
            </w:r>
          </w:p>
        </w:tc>
      </w:tr>
      <w:tr w:rsidR="00AB46E1" w:rsidRPr="009550B4" w:rsidTr="004130F3">
        <w:trPr>
          <w:trHeight w:val="304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  <w:t>FBXW10</w:t>
            </w:r>
          </w:p>
        </w:tc>
        <w:tc>
          <w:tcPr>
            <w:tcW w:w="4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5'-CTGGCTTGGTTATGTCTCCTT-3'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5'-GCCCCAGAAAATGAACACTTG-3'</w:t>
            </w:r>
          </w:p>
        </w:tc>
      </w:tr>
      <w:tr w:rsidR="00AB46E1" w:rsidRPr="009550B4" w:rsidTr="004130F3">
        <w:trPr>
          <w:trHeight w:val="304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  <w:t>UBE2C</w:t>
            </w:r>
          </w:p>
        </w:tc>
        <w:tc>
          <w:tcPr>
            <w:tcW w:w="4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5'-GCAGGTACTTCTTAAAAGCTGTG-3'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5'-TCTCCATCCAGAGCCTTCT-3'</w:t>
            </w:r>
          </w:p>
        </w:tc>
      </w:tr>
      <w:tr w:rsidR="00AB46E1" w:rsidRPr="009550B4" w:rsidTr="004130F3">
        <w:trPr>
          <w:trHeight w:val="304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  <w:t>PARK2</w:t>
            </w:r>
          </w:p>
        </w:tc>
        <w:tc>
          <w:tcPr>
            <w:tcW w:w="4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5'-ACTCGCAGCCACAGTTC-3'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5'-GCCTCCAAAGAAACCATCAAG-3'</w:t>
            </w:r>
          </w:p>
        </w:tc>
      </w:tr>
      <w:tr w:rsidR="00AB46E1" w:rsidRPr="009550B4" w:rsidTr="004130F3">
        <w:trPr>
          <w:trHeight w:val="304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  <w:t>RNF148</w:t>
            </w:r>
          </w:p>
        </w:tc>
        <w:tc>
          <w:tcPr>
            <w:tcW w:w="4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5'-CCCATTTGCTCCCTTCTCTG-3'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5'-CATCCTTTGACCAATTTCAGCA-3'</w:t>
            </w:r>
          </w:p>
        </w:tc>
      </w:tr>
      <w:tr w:rsidR="00AB46E1" w:rsidRPr="009550B4" w:rsidTr="004130F3">
        <w:trPr>
          <w:trHeight w:val="304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i/>
                <w:iCs/>
                <w:color w:val="000000"/>
                <w:lang w:val="en-SG" w:eastAsia="zh-CN"/>
              </w:rPr>
              <w:t>HECW1</w:t>
            </w:r>
          </w:p>
        </w:tc>
        <w:tc>
          <w:tcPr>
            <w:tcW w:w="4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5'-ACAGATTCTTCACACTACACAGG-3'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9550B4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SG" w:eastAsia="zh-CN"/>
              </w:rPr>
            </w:pPr>
            <w:r w:rsidRPr="009550B4">
              <w:rPr>
                <w:rFonts w:ascii="Calibri" w:eastAsia="Times New Roman" w:hAnsi="Calibri" w:cs="Times New Roman"/>
                <w:color w:val="000000"/>
                <w:lang w:val="en-SG" w:eastAsia="zh-CN"/>
              </w:rPr>
              <w:t>5'-GCGTTTCTCATCAGCAGACT-3'</w:t>
            </w:r>
          </w:p>
        </w:tc>
      </w:tr>
    </w:tbl>
    <w:p w:rsidR="00AB46E1" w:rsidRDefault="00AB46E1" w:rsidP="00AB46E1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p w:rsidR="00AB46E1" w:rsidRDefault="00AB46E1" w:rsidP="00AB46E1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S1</w:t>
      </w:r>
    </w:p>
    <w:p w:rsidR="00AB46E1" w:rsidRPr="0035337C" w:rsidRDefault="00AB46E1" w:rsidP="00AB46E1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35337C">
        <w:rPr>
          <w:rFonts w:ascii="Times New Roman" w:hAnsi="Times New Roman" w:cs="Times New Roman"/>
        </w:rPr>
        <w:t>Sequences for primers used in real time quantitative PCR.</w:t>
      </w:r>
    </w:p>
    <w:p w:rsidR="00AB46E1" w:rsidRDefault="00AB46E1" w:rsidP="00AB46E1">
      <w:pPr>
        <w:spacing w:line="276" w:lineRule="auto"/>
        <w:jc w:val="both"/>
        <w:rPr>
          <w:rFonts w:ascii="Times New Roman" w:hAnsi="Times New Roman" w:cs="Times New Roman"/>
        </w:rPr>
      </w:pPr>
    </w:p>
    <w:p w:rsidR="00AB46E1" w:rsidRDefault="00AB46E1" w:rsidP="00AB46E1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W w:w="9614" w:type="dxa"/>
        <w:tblInd w:w="-5" w:type="dxa"/>
        <w:tblLook w:val="04A0" w:firstRow="1" w:lastRow="0" w:firstColumn="1" w:lastColumn="0" w:noHBand="0" w:noVBand="1"/>
      </w:tblPr>
      <w:tblGrid>
        <w:gridCol w:w="1024"/>
        <w:gridCol w:w="860"/>
        <w:gridCol w:w="902"/>
        <w:gridCol w:w="1046"/>
        <w:gridCol w:w="999"/>
        <w:gridCol w:w="966"/>
        <w:gridCol w:w="1058"/>
        <w:gridCol w:w="957"/>
        <w:gridCol w:w="948"/>
        <w:gridCol w:w="854"/>
      </w:tblGrid>
      <w:tr w:rsidR="00AB46E1" w:rsidRPr="00C3258C" w:rsidTr="004130F3">
        <w:trPr>
          <w:trHeight w:val="242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lastRenderedPageBreak/>
              <w:t>AMF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DC27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2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KLHL1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NFX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2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HPRH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28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E2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ZNRF1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NAPC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DC3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2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KLHL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NFXL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2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IAH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E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ZNRF2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NAPC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DC3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KLHL2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NHLRC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2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IAH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G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NAPC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DH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KLHL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NOSIP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KP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3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G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NAPC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GRRF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3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KLHL2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OSTM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3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KP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3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H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NAPC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HF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3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KLHL2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ARK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3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KP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3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I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NAPC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ISH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3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KLHL4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ARK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3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KP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3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J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NAPC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NOT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3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KLHL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AX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3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MURF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J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NAPC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RB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3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KLHL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CGF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MURF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3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K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NAPC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UL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LMO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CGF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44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MURF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L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NKIB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UL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LNX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CGF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44B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MURF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4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PC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UL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4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LONRF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DZRN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4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OCS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4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N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RIH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UL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4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LRRC4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DZRN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4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OCS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4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Q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RIH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UL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LRSAM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ELI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4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OCS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4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R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RIH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UL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LTN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ELI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5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OCS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4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SB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UL4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ALT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EX1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5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OCS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T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SB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UL4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AP3K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EX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6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OCS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W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SB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UL4B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W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ARCH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HIP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6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POP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5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Z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SB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UL4B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W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ARCH1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HRF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6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PSB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5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3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SB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UL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W1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ARCH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IAS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7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PSB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6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3B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TG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UL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W1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ARCH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IAS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7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PSB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6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3C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ATR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UL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W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ARCH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IAS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8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TUB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6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4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ARD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UL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W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ARCH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JA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8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TUB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6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4B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ARD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UL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W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ARCH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JA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9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YVN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6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4B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CO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DCST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W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ARCH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PM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9B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YVN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R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FA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DDA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W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DM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AD1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CEB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7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R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IRC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DDB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EM1B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DM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AD5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2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CEB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7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R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IRC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DDB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GA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DM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ANBP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2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MEM18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7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R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IRC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DDB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HACE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EX3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BBP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2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NFAIP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7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R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MI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DET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HECTD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EX3C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BCK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2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NFAIP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7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R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RA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DIABLO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HECTD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EX3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BX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2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OPOR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R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RCA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DT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HECW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GRN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C3H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2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P5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R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RCA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DTX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HECW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IB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C3H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2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AF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L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HRF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RCA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DTX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HECW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IB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CHY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22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AF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P1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NK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RCC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DZIP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HERC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IB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FPL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AF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SPAN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VHL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RCC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DZIP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HERC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ID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FWD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2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AF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TC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VHL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TBD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ENC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HERC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ID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FWD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3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AF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A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proofErr w:type="spellStart"/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VprBP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TBD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ANC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HERC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KRN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HOBTB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3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AF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A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VPS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TR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L1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HERC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KRN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HOBTB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3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AIP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A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VPS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BTR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L1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HERC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NAT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ING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A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VPS4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B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L1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HERC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OCS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4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1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A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VPS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B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L1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HLTF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SL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0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4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WDSUB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BL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L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HUWE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UL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4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1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WHSC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BL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L2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HUWE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YCBP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1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4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WSB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BLL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L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IRAK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MYLIP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13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WWP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CNB1IP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L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IRF2BP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NAE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1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C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WWP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CNF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L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ITCH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NEDD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D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XIAP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DC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KBTBD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NEDD4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2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D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ZBTB1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DC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1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KCTD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NEDD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SPRY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D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ZER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  <w:tr w:rsidR="00AB46E1" w:rsidRPr="00C3258C" w:rsidTr="004130F3">
        <w:trPr>
          <w:trHeight w:val="242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CDC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FBXO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KEAP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NEURL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RNF1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SAE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TRIM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UBE2E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ZNF64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6E1" w:rsidRPr="00C3258C" w:rsidRDefault="00AB46E1" w:rsidP="00AB46E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</w:pPr>
            <w:r w:rsidRPr="00C3258C">
              <w:rPr>
                <w:rFonts w:ascii="Calibri" w:eastAsia="Times New Roman" w:hAnsi="Calibri" w:cs="Times New Roman"/>
                <w:color w:val="000000"/>
                <w:sz w:val="20"/>
                <w:lang w:val="en-SG" w:eastAsia="zh-CN"/>
              </w:rPr>
              <w:t> </w:t>
            </w:r>
          </w:p>
        </w:tc>
      </w:tr>
    </w:tbl>
    <w:p w:rsidR="00AB46E1" w:rsidRDefault="00AB46E1" w:rsidP="00AB46E1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:rsidR="00AB46E1" w:rsidRDefault="00AB46E1" w:rsidP="00AB46E1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A20F8D">
        <w:rPr>
          <w:rFonts w:ascii="Times New Roman" w:hAnsi="Times New Roman" w:cs="Times New Roman"/>
          <w:b/>
        </w:rPr>
        <w:t>Supple</w:t>
      </w:r>
      <w:r>
        <w:rPr>
          <w:rFonts w:ascii="Times New Roman" w:hAnsi="Times New Roman" w:cs="Times New Roman"/>
          <w:b/>
        </w:rPr>
        <w:t>mentary Table S2:</w:t>
      </w:r>
    </w:p>
    <w:p w:rsidR="00CB182C" w:rsidRPr="00BF6362" w:rsidRDefault="00AB46E1" w:rsidP="00BF6362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Computational and curated gene sets for ubiquitination-related genes </w:t>
      </w:r>
      <w:r w:rsidRPr="00EA3BD5">
        <w:rPr>
          <w:rFonts w:ascii="Times New Roman" w:hAnsi="Times New Roman" w:cs="Times New Roman"/>
        </w:rPr>
        <w:t>(GSEA c2, c4, and c5)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CB182C" w:rsidRPr="00BF636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19C2" w:rsidRDefault="009F19C2" w:rsidP="00326B2D">
      <w:pPr>
        <w:spacing w:after="0" w:line="240" w:lineRule="auto"/>
      </w:pPr>
      <w:r>
        <w:separator/>
      </w:r>
    </w:p>
  </w:endnote>
  <w:endnote w:type="continuationSeparator" w:id="0">
    <w:p w:rsidR="009F19C2" w:rsidRDefault="009F19C2" w:rsidP="00326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2582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30F3" w:rsidRDefault="004130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636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130F3" w:rsidRDefault="004130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19C2" w:rsidRDefault="009F19C2" w:rsidP="00326B2D">
      <w:pPr>
        <w:spacing w:after="0" w:line="240" w:lineRule="auto"/>
      </w:pPr>
      <w:r>
        <w:separator/>
      </w:r>
    </w:p>
  </w:footnote>
  <w:footnote w:type="continuationSeparator" w:id="0">
    <w:p w:rsidR="009F19C2" w:rsidRDefault="009F19C2" w:rsidP="00326B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6E1"/>
    <w:rsid w:val="000003A2"/>
    <w:rsid w:val="00000A45"/>
    <w:rsid w:val="00001453"/>
    <w:rsid w:val="00001961"/>
    <w:rsid w:val="000022EC"/>
    <w:rsid w:val="000048E3"/>
    <w:rsid w:val="00004DEC"/>
    <w:rsid w:val="00005DB0"/>
    <w:rsid w:val="00011C35"/>
    <w:rsid w:val="00012251"/>
    <w:rsid w:val="00012DF4"/>
    <w:rsid w:val="00014638"/>
    <w:rsid w:val="0001663B"/>
    <w:rsid w:val="000171DB"/>
    <w:rsid w:val="000217E1"/>
    <w:rsid w:val="000220CE"/>
    <w:rsid w:val="00023E7C"/>
    <w:rsid w:val="00026122"/>
    <w:rsid w:val="00026271"/>
    <w:rsid w:val="000266BC"/>
    <w:rsid w:val="000276CF"/>
    <w:rsid w:val="00030101"/>
    <w:rsid w:val="000316B6"/>
    <w:rsid w:val="00031CAA"/>
    <w:rsid w:val="0003246F"/>
    <w:rsid w:val="0003347B"/>
    <w:rsid w:val="0003688A"/>
    <w:rsid w:val="00037502"/>
    <w:rsid w:val="00037B69"/>
    <w:rsid w:val="00042854"/>
    <w:rsid w:val="00042DCE"/>
    <w:rsid w:val="0004386B"/>
    <w:rsid w:val="00046EF2"/>
    <w:rsid w:val="00047BD1"/>
    <w:rsid w:val="0005014D"/>
    <w:rsid w:val="00050DE4"/>
    <w:rsid w:val="00051264"/>
    <w:rsid w:val="00051E8D"/>
    <w:rsid w:val="00052388"/>
    <w:rsid w:val="0005393B"/>
    <w:rsid w:val="0005506E"/>
    <w:rsid w:val="000612D6"/>
    <w:rsid w:val="00062D29"/>
    <w:rsid w:val="0006530E"/>
    <w:rsid w:val="00071B17"/>
    <w:rsid w:val="00073669"/>
    <w:rsid w:val="00073FDE"/>
    <w:rsid w:val="00074167"/>
    <w:rsid w:val="000746BC"/>
    <w:rsid w:val="00074DF1"/>
    <w:rsid w:val="00076739"/>
    <w:rsid w:val="000773B2"/>
    <w:rsid w:val="00077A60"/>
    <w:rsid w:val="00080878"/>
    <w:rsid w:val="00080B89"/>
    <w:rsid w:val="00082CDC"/>
    <w:rsid w:val="000909C0"/>
    <w:rsid w:val="00091476"/>
    <w:rsid w:val="0009157E"/>
    <w:rsid w:val="00091EA5"/>
    <w:rsid w:val="000921C7"/>
    <w:rsid w:val="00092F9E"/>
    <w:rsid w:val="00093E5C"/>
    <w:rsid w:val="0009401F"/>
    <w:rsid w:val="00094BD7"/>
    <w:rsid w:val="00095A50"/>
    <w:rsid w:val="00095C58"/>
    <w:rsid w:val="000A10F9"/>
    <w:rsid w:val="000A4BA6"/>
    <w:rsid w:val="000A5003"/>
    <w:rsid w:val="000A53B7"/>
    <w:rsid w:val="000A55B5"/>
    <w:rsid w:val="000A60D1"/>
    <w:rsid w:val="000A74EB"/>
    <w:rsid w:val="000A79CF"/>
    <w:rsid w:val="000B03A4"/>
    <w:rsid w:val="000B118D"/>
    <w:rsid w:val="000B1C4A"/>
    <w:rsid w:val="000B28D4"/>
    <w:rsid w:val="000B315F"/>
    <w:rsid w:val="000B368B"/>
    <w:rsid w:val="000B5D04"/>
    <w:rsid w:val="000C086C"/>
    <w:rsid w:val="000C105B"/>
    <w:rsid w:val="000C1358"/>
    <w:rsid w:val="000C22A9"/>
    <w:rsid w:val="000C24C0"/>
    <w:rsid w:val="000C5964"/>
    <w:rsid w:val="000C5DFC"/>
    <w:rsid w:val="000C5E28"/>
    <w:rsid w:val="000C61E4"/>
    <w:rsid w:val="000C6994"/>
    <w:rsid w:val="000C741F"/>
    <w:rsid w:val="000D0E26"/>
    <w:rsid w:val="000D1029"/>
    <w:rsid w:val="000D2858"/>
    <w:rsid w:val="000D46DC"/>
    <w:rsid w:val="000D4C3D"/>
    <w:rsid w:val="000D4F12"/>
    <w:rsid w:val="000D7105"/>
    <w:rsid w:val="000E0B97"/>
    <w:rsid w:val="000E17CA"/>
    <w:rsid w:val="000E277C"/>
    <w:rsid w:val="000E2C99"/>
    <w:rsid w:val="000E32E4"/>
    <w:rsid w:val="000E355A"/>
    <w:rsid w:val="000E4F1E"/>
    <w:rsid w:val="000E5A00"/>
    <w:rsid w:val="000E61D4"/>
    <w:rsid w:val="000E70E8"/>
    <w:rsid w:val="000F0496"/>
    <w:rsid w:val="000F0DE6"/>
    <w:rsid w:val="000F1536"/>
    <w:rsid w:val="000F2A1B"/>
    <w:rsid w:val="000F2DE5"/>
    <w:rsid w:val="000F712C"/>
    <w:rsid w:val="000F72F2"/>
    <w:rsid w:val="0010176E"/>
    <w:rsid w:val="00101B1F"/>
    <w:rsid w:val="00104DC0"/>
    <w:rsid w:val="001078D5"/>
    <w:rsid w:val="0011018A"/>
    <w:rsid w:val="0011052E"/>
    <w:rsid w:val="00110858"/>
    <w:rsid w:val="001141E0"/>
    <w:rsid w:val="00114CAD"/>
    <w:rsid w:val="00115744"/>
    <w:rsid w:val="001163FC"/>
    <w:rsid w:val="00120FCF"/>
    <w:rsid w:val="001229D3"/>
    <w:rsid w:val="001229E9"/>
    <w:rsid w:val="0012346F"/>
    <w:rsid w:val="00123A0C"/>
    <w:rsid w:val="00123B5C"/>
    <w:rsid w:val="00125A30"/>
    <w:rsid w:val="00125CC2"/>
    <w:rsid w:val="0012675A"/>
    <w:rsid w:val="0012712B"/>
    <w:rsid w:val="001324B2"/>
    <w:rsid w:val="00133174"/>
    <w:rsid w:val="00134034"/>
    <w:rsid w:val="0013459D"/>
    <w:rsid w:val="001352B4"/>
    <w:rsid w:val="00136953"/>
    <w:rsid w:val="001378AF"/>
    <w:rsid w:val="001402B3"/>
    <w:rsid w:val="001407E4"/>
    <w:rsid w:val="00140A4C"/>
    <w:rsid w:val="00140A95"/>
    <w:rsid w:val="00141156"/>
    <w:rsid w:val="00141F1A"/>
    <w:rsid w:val="00142163"/>
    <w:rsid w:val="00144CBB"/>
    <w:rsid w:val="00145446"/>
    <w:rsid w:val="00145919"/>
    <w:rsid w:val="00145CF1"/>
    <w:rsid w:val="001460E6"/>
    <w:rsid w:val="001462E9"/>
    <w:rsid w:val="001477E1"/>
    <w:rsid w:val="00150D2C"/>
    <w:rsid w:val="001511D5"/>
    <w:rsid w:val="00152F9A"/>
    <w:rsid w:val="00153956"/>
    <w:rsid w:val="00154A9F"/>
    <w:rsid w:val="001604D4"/>
    <w:rsid w:val="00161699"/>
    <w:rsid w:val="001622C9"/>
    <w:rsid w:val="00162EDD"/>
    <w:rsid w:val="001640EC"/>
    <w:rsid w:val="001658A1"/>
    <w:rsid w:val="00166427"/>
    <w:rsid w:val="00167A14"/>
    <w:rsid w:val="00167A80"/>
    <w:rsid w:val="00170FD6"/>
    <w:rsid w:val="00173A34"/>
    <w:rsid w:val="00174FD9"/>
    <w:rsid w:val="00175E70"/>
    <w:rsid w:val="001760A2"/>
    <w:rsid w:val="00176872"/>
    <w:rsid w:val="00180E5D"/>
    <w:rsid w:val="00182570"/>
    <w:rsid w:val="00182610"/>
    <w:rsid w:val="001837DA"/>
    <w:rsid w:val="00183C29"/>
    <w:rsid w:val="00186DDE"/>
    <w:rsid w:val="001901D2"/>
    <w:rsid w:val="00190674"/>
    <w:rsid w:val="0019155D"/>
    <w:rsid w:val="00191A0F"/>
    <w:rsid w:val="001954DC"/>
    <w:rsid w:val="001968B1"/>
    <w:rsid w:val="001A1834"/>
    <w:rsid w:val="001A258D"/>
    <w:rsid w:val="001A2B00"/>
    <w:rsid w:val="001A3BC0"/>
    <w:rsid w:val="001A47EB"/>
    <w:rsid w:val="001A5851"/>
    <w:rsid w:val="001A6D0E"/>
    <w:rsid w:val="001A6E36"/>
    <w:rsid w:val="001A72EA"/>
    <w:rsid w:val="001A79D1"/>
    <w:rsid w:val="001B17BA"/>
    <w:rsid w:val="001B27C6"/>
    <w:rsid w:val="001B3984"/>
    <w:rsid w:val="001B3DF8"/>
    <w:rsid w:val="001B3F5E"/>
    <w:rsid w:val="001B4295"/>
    <w:rsid w:val="001B447E"/>
    <w:rsid w:val="001B57DB"/>
    <w:rsid w:val="001B5D24"/>
    <w:rsid w:val="001B73CC"/>
    <w:rsid w:val="001C0105"/>
    <w:rsid w:val="001C0C50"/>
    <w:rsid w:val="001C1DC7"/>
    <w:rsid w:val="001C20EC"/>
    <w:rsid w:val="001C3803"/>
    <w:rsid w:val="001C3C68"/>
    <w:rsid w:val="001C597D"/>
    <w:rsid w:val="001C6727"/>
    <w:rsid w:val="001C7368"/>
    <w:rsid w:val="001D142B"/>
    <w:rsid w:val="001D1E7D"/>
    <w:rsid w:val="001D3745"/>
    <w:rsid w:val="001D4B54"/>
    <w:rsid w:val="001D63EB"/>
    <w:rsid w:val="001E0FD8"/>
    <w:rsid w:val="001E1119"/>
    <w:rsid w:val="001E3163"/>
    <w:rsid w:val="001E35DE"/>
    <w:rsid w:val="001E3BDE"/>
    <w:rsid w:val="001E49AA"/>
    <w:rsid w:val="001E4DDB"/>
    <w:rsid w:val="001E68AF"/>
    <w:rsid w:val="001E6C82"/>
    <w:rsid w:val="001E718D"/>
    <w:rsid w:val="001F0022"/>
    <w:rsid w:val="001F2771"/>
    <w:rsid w:val="001F338A"/>
    <w:rsid w:val="001F48F8"/>
    <w:rsid w:val="001F6AC6"/>
    <w:rsid w:val="001F798A"/>
    <w:rsid w:val="001F7D1C"/>
    <w:rsid w:val="0020043D"/>
    <w:rsid w:val="0020065E"/>
    <w:rsid w:val="00201DAB"/>
    <w:rsid w:val="00201EDD"/>
    <w:rsid w:val="002020DB"/>
    <w:rsid w:val="0020290C"/>
    <w:rsid w:val="002037A8"/>
    <w:rsid w:val="002040E4"/>
    <w:rsid w:val="0020470A"/>
    <w:rsid w:val="002048D0"/>
    <w:rsid w:val="0020510F"/>
    <w:rsid w:val="002109BE"/>
    <w:rsid w:val="00210B18"/>
    <w:rsid w:val="0021198A"/>
    <w:rsid w:val="00211FB8"/>
    <w:rsid w:val="0021217A"/>
    <w:rsid w:val="002134D4"/>
    <w:rsid w:val="002138B8"/>
    <w:rsid w:val="0021775C"/>
    <w:rsid w:val="00220C90"/>
    <w:rsid w:val="002213F6"/>
    <w:rsid w:val="00221DAB"/>
    <w:rsid w:val="002224F1"/>
    <w:rsid w:val="00223719"/>
    <w:rsid w:val="002244A3"/>
    <w:rsid w:val="002262EB"/>
    <w:rsid w:val="00227788"/>
    <w:rsid w:val="00232A53"/>
    <w:rsid w:val="00232BFA"/>
    <w:rsid w:val="00232EDC"/>
    <w:rsid w:val="00233C4E"/>
    <w:rsid w:val="0023406E"/>
    <w:rsid w:val="002340C2"/>
    <w:rsid w:val="00234356"/>
    <w:rsid w:val="00235460"/>
    <w:rsid w:val="002367DF"/>
    <w:rsid w:val="00237051"/>
    <w:rsid w:val="00237185"/>
    <w:rsid w:val="0024126F"/>
    <w:rsid w:val="002414F7"/>
    <w:rsid w:val="00241873"/>
    <w:rsid w:val="00241B8D"/>
    <w:rsid w:val="00241DDE"/>
    <w:rsid w:val="00242B84"/>
    <w:rsid w:val="00242E99"/>
    <w:rsid w:val="0024384F"/>
    <w:rsid w:val="00244ABC"/>
    <w:rsid w:val="00244CDC"/>
    <w:rsid w:val="00244F06"/>
    <w:rsid w:val="0024606A"/>
    <w:rsid w:val="00246374"/>
    <w:rsid w:val="0024735C"/>
    <w:rsid w:val="002502B7"/>
    <w:rsid w:val="002506A6"/>
    <w:rsid w:val="002513DB"/>
    <w:rsid w:val="00251589"/>
    <w:rsid w:val="00253448"/>
    <w:rsid w:val="0025712E"/>
    <w:rsid w:val="002574F7"/>
    <w:rsid w:val="00257776"/>
    <w:rsid w:val="00257E66"/>
    <w:rsid w:val="002617CD"/>
    <w:rsid w:val="00261F06"/>
    <w:rsid w:val="00262201"/>
    <w:rsid w:val="002626D2"/>
    <w:rsid w:val="002629F4"/>
    <w:rsid w:val="002631A2"/>
    <w:rsid w:val="00263453"/>
    <w:rsid w:val="002673B3"/>
    <w:rsid w:val="00270904"/>
    <w:rsid w:val="00270969"/>
    <w:rsid w:val="0027419C"/>
    <w:rsid w:val="00276678"/>
    <w:rsid w:val="00277DD3"/>
    <w:rsid w:val="00280CA9"/>
    <w:rsid w:val="0028317B"/>
    <w:rsid w:val="00284230"/>
    <w:rsid w:val="002862AF"/>
    <w:rsid w:val="00286F39"/>
    <w:rsid w:val="0028775D"/>
    <w:rsid w:val="002877D9"/>
    <w:rsid w:val="0029024E"/>
    <w:rsid w:val="00290D00"/>
    <w:rsid w:val="002958C6"/>
    <w:rsid w:val="00295CE7"/>
    <w:rsid w:val="00296E24"/>
    <w:rsid w:val="002A171E"/>
    <w:rsid w:val="002A266A"/>
    <w:rsid w:val="002A30D8"/>
    <w:rsid w:val="002A3A68"/>
    <w:rsid w:val="002A49F5"/>
    <w:rsid w:val="002A4A9D"/>
    <w:rsid w:val="002A5A31"/>
    <w:rsid w:val="002A6E70"/>
    <w:rsid w:val="002A796A"/>
    <w:rsid w:val="002A7E8E"/>
    <w:rsid w:val="002A7FEE"/>
    <w:rsid w:val="002B050D"/>
    <w:rsid w:val="002B08BF"/>
    <w:rsid w:val="002B0EA9"/>
    <w:rsid w:val="002B27FD"/>
    <w:rsid w:val="002B36CE"/>
    <w:rsid w:val="002B3A07"/>
    <w:rsid w:val="002B3A5C"/>
    <w:rsid w:val="002B3B67"/>
    <w:rsid w:val="002B4891"/>
    <w:rsid w:val="002B4D84"/>
    <w:rsid w:val="002B5246"/>
    <w:rsid w:val="002B6B23"/>
    <w:rsid w:val="002B6C83"/>
    <w:rsid w:val="002C167A"/>
    <w:rsid w:val="002C1C06"/>
    <w:rsid w:val="002C1C6D"/>
    <w:rsid w:val="002C3D16"/>
    <w:rsid w:val="002C3F60"/>
    <w:rsid w:val="002C4B2C"/>
    <w:rsid w:val="002C6369"/>
    <w:rsid w:val="002C7E3C"/>
    <w:rsid w:val="002D057E"/>
    <w:rsid w:val="002D2EB0"/>
    <w:rsid w:val="002D3B45"/>
    <w:rsid w:val="002D3B8F"/>
    <w:rsid w:val="002D49A6"/>
    <w:rsid w:val="002D4CF7"/>
    <w:rsid w:val="002D5459"/>
    <w:rsid w:val="002D546F"/>
    <w:rsid w:val="002D71F7"/>
    <w:rsid w:val="002D73CF"/>
    <w:rsid w:val="002E04A9"/>
    <w:rsid w:val="002E148C"/>
    <w:rsid w:val="002E49EA"/>
    <w:rsid w:val="002E4E41"/>
    <w:rsid w:val="002E5EE4"/>
    <w:rsid w:val="002E6316"/>
    <w:rsid w:val="002E689E"/>
    <w:rsid w:val="002E6BED"/>
    <w:rsid w:val="002E7BD8"/>
    <w:rsid w:val="002F0513"/>
    <w:rsid w:val="002F1AE2"/>
    <w:rsid w:val="002F3695"/>
    <w:rsid w:val="002F36A5"/>
    <w:rsid w:val="002F38B1"/>
    <w:rsid w:val="002F412B"/>
    <w:rsid w:val="002F4DF6"/>
    <w:rsid w:val="002F65DA"/>
    <w:rsid w:val="002F7CA9"/>
    <w:rsid w:val="00300E58"/>
    <w:rsid w:val="00301481"/>
    <w:rsid w:val="003027B7"/>
    <w:rsid w:val="00303272"/>
    <w:rsid w:val="00303C64"/>
    <w:rsid w:val="00303F2A"/>
    <w:rsid w:val="0030403F"/>
    <w:rsid w:val="0030406C"/>
    <w:rsid w:val="00304591"/>
    <w:rsid w:val="00304764"/>
    <w:rsid w:val="00305AC2"/>
    <w:rsid w:val="00307C7D"/>
    <w:rsid w:val="00311843"/>
    <w:rsid w:val="00312D55"/>
    <w:rsid w:val="00314B33"/>
    <w:rsid w:val="0031548E"/>
    <w:rsid w:val="0031630B"/>
    <w:rsid w:val="00320037"/>
    <w:rsid w:val="003261BF"/>
    <w:rsid w:val="00326211"/>
    <w:rsid w:val="00326A01"/>
    <w:rsid w:val="00326B2D"/>
    <w:rsid w:val="00330008"/>
    <w:rsid w:val="00330B21"/>
    <w:rsid w:val="00331D27"/>
    <w:rsid w:val="00331F98"/>
    <w:rsid w:val="00333BDA"/>
    <w:rsid w:val="003374C1"/>
    <w:rsid w:val="00337967"/>
    <w:rsid w:val="00341A60"/>
    <w:rsid w:val="00342491"/>
    <w:rsid w:val="00342BFE"/>
    <w:rsid w:val="00343529"/>
    <w:rsid w:val="00343736"/>
    <w:rsid w:val="00344A59"/>
    <w:rsid w:val="00346FB3"/>
    <w:rsid w:val="003475FE"/>
    <w:rsid w:val="00352904"/>
    <w:rsid w:val="00352C73"/>
    <w:rsid w:val="00352CFC"/>
    <w:rsid w:val="003531BD"/>
    <w:rsid w:val="0035597B"/>
    <w:rsid w:val="003601FF"/>
    <w:rsid w:val="00360341"/>
    <w:rsid w:val="00362D1E"/>
    <w:rsid w:val="00363014"/>
    <w:rsid w:val="00363055"/>
    <w:rsid w:val="00363B65"/>
    <w:rsid w:val="00363C86"/>
    <w:rsid w:val="00364A5F"/>
    <w:rsid w:val="00366AD0"/>
    <w:rsid w:val="00366BD6"/>
    <w:rsid w:val="003675C1"/>
    <w:rsid w:val="00367D28"/>
    <w:rsid w:val="0037062C"/>
    <w:rsid w:val="00370D14"/>
    <w:rsid w:val="00370EB8"/>
    <w:rsid w:val="00370ED4"/>
    <w:rsid w:val="00371828"/>
    <w:rsid w:val="003721CD"/>
    <w:rsid w:val="00376190"/>
    <w:rsid w:val="00376B17"/>
    <w:rsid w:val="00376D02"/>
    <w:rsid w:val="00380A9E"/>
    <w:rsid w:val="00380E40"/>
    <w:rsid w:val="00381B3B"/>
    <w:rsid w:val="003835D3"/>
    <w:rsid w:val="003838E0"/>
    <w:rsid w:val="00383A8D"/>
    <w:rsid w:val="00385AC0"/>
    <w:rsid w:val="00390D88"/>
    <w:rsid w:val="00390E59"/>
    <w:rsid w:val="003911FC"/>
    <w:rsid w:val="00392BAB"/>
    <w:rsid w:val="003946C4"/>
    <w:rsid w:val="00394C52"/>
    <w:rsid w:val="00394FAC"/>
    <w:rsid w:val="00395112"/>
    <w:rsid w:val="00396B58"/>
    <w:rsid w:val="003A1010"/>
    <w:rsid w:val="003A229F"/>
    <w:rsid w:val="003A3141"/>
    <w:rsid w:val="003A3FCC"/>
    <w:rsid w:val="003A4D94"/>
    <w:rsid w:val="003A7509"/>
    <w:rsid w:val="003B053A"/>
    <w:rsid w:val="003B105B"/>
    <w:rsid w:val="003B1552"/>
    <w:rsid w:val="003B2303"/>
    <w:rsid w:val="003B29C7"/>
    <w:rsid w:val="003B3239"/>
    <w:rsid w:val="003B3835"/>
    <w:rsid w:val="003B4ED8"/>
    <w:rsid w:val="003B5925"/>
    <w:rsid w:val="003B724D"/>
    <w:rsid w:val="003C0255"/>
    <w:rsid w:val="003C16C6"/>
    <w:rsid w:val="003C1E39"/>
    <w:rsid w:val="003C20D3"/>
    <w:rsid w:val="003C27CC"/>
    <w:rsid w:val="003C5926"/>
    <w:rsid w:val="003C6437"/>
    <w:rsid w:val="003C7F81"/>
    <w:rsid w:val="003D15D0"/>
    <w:rsid w:val="003D1F29"/>
    <w:rsid w:val="003D3640"/>
    <w:rsid w:val="003D42C1"/>
    <w:rsid w:val="003D4920"/>
    <w:rsid w:val="003D506A"/>
    <w:rsid w:val="003D515B"/>
    <w:rsid w:val="003D64A3"/>
    <w:rsid w:val="003D6679"/>
    <w:rsid w:val="003D6ACA"/>
    <w:rsid w:val="003D71C3"/>
    <w:rsid w:val="003D7348"/>
    <w:rsid w:val="003E04AE"/>
    <w:rsid w:val="003E12B2"/>
    <w:rsid w:val="003E14BD"/>
    <w:rsid w:val="003E16CF"/>
    <w:rsid w:val="003E3205"/>
    <w:rsid w:val="003E321D"/>
    <w:rsid w:val="003E36D5"/>
    <w:rsid w:val="003E3C27"/>
    <w:rsid w:val="003E4677"/>
    <w:rsid w:val="003E4BB2"/>
    <w:rsid w:val="003E556D"/>
    <w:rsid w:val="003E5DCE"/>
    <w:rsid w:val="003E6CA4"/>
    <w:rsid w:val="003F0B79"/>
    <w:rsid w:val="003F1798"/>
    <w:rsid w:val="003F22C1"/>
    <w:rsid w:val="003F27FB"/>
    <w:rsid w:val="003F37AD"/>
    <w:rsid w:val="003F54A3"/>
    <w:rsid w:val="003F57E2"/>
    <w:rsid w:val="003F7636"/>
    <w:rsid w:val="003F7BFC"/>
    <w:rsid w:val="00400700"/>
    <w:rsid w:val="00401A6D"/>
    <w:rsid w:val="0040244F"/>
    <w:rsid w:val="004042EC"/>
    <w:rsid w:val="0040446A"/>
    <w:rsid w:val="00405A3C"/>
    <w:rsid w:val="00405C81"/>
    <w:rsid w:val="00407232"/>
    <w:rsid w:val="00407850"/>
    <w:rsid w:val="00407870"/>
    <w:rsid w:val="004079AE"/>
    <w:rsid w:val="004112D1"/>
    <w:rsid w:val="0041155F"/>
    <w:rsid w:val="004130F3"/>
    <w:rsid w:val="00413383"/>
    <w:rsid w:val="004148D1"/>
    <w:rsid w:val="00414C22"/>
    <w:rsid w:val="00414CAC"/>
    <w:rsid w:val="00415E07"/>
    <w:rsid w:val="00416394"/>
    <w:rsid w:val="00416586"/>
    <w:rsid w:val="0041668D"/>
    <w:rsid w:val="00417AA5"/>
    <w:rsid w:val="004205AE"/>
    <w:rsid w:val="00421D69"/>
    <w:rsid w:val="004224D1"/>
    <w:rsid w:val="0042463D"/>
    <w:rsid w:val="004248EE"/>
    <w:rsid w:val="00432C11"/>
    <w:rsid w:val="00432F14"/>
    <w:rsid w:val="0043445B"/>
    <w:rsid w:val="00435357"/>
    <w:rsid w:val="00440F16"/>
    <w:rsid w:val="00441B02"/>
    <w:rsid w:val="00442305"/>
    <w:rsid w:val="004425AC"/>
    <w:rsid w:val="004434A1"/>
    <w:rsid w:val="0044449F"/>
    <w:rsid w:val="00445EC8"/>
    <w:rsid w:val="004475CC"/>
    <w:rsid w:val="00447B6F"/>
    <w:rsid w:val="0045066F"/>
    <w:rsid w:val="00450A43"/>
    <w:rsid w:val="004511E3"/>
    <w:rsid w:val="00451B99"/>
    <w:rsid w:val="0045245B"/>
    <w:rsid w:val="00452C84"/>
    <w:rsid w:val="00453CB6"/>
    <w:rsid w:val="00454F9E"/>
    <w:rsid w:val="00455CEE"/>
    <w:rsid w:val="00456CA7"/>
    <w:rsid w:val="0045724B"/>
    <w:rsid w:val="00460BA1"/>
    <w:rsid w:val="00461C2C"/>
    <w:rsid w:val="00461EA0"/>
    <w:rsid w:val="00464BCC"/>
    <w:rsid w:val="00467CDF"/>
    <w:rsid w:val="0047119F"/>
    <w:rsid w:val="00471F79"/>
    <w:rsid w:val="0047424C"/>
    <w:rsid w:val="00474CF1"/>
    <w:rsid w:val="0047738D"/>
    <w:rsid w:val="004776E6"/>
    <w:rsid w:val="00482910"/>
    <w:rsid w:val="00485DAB"/>
    <w:rsid w:val="00486763"/>
    <w:rsid w:val="0049017C"/>
    <w:rsid w:val="00490E02"/>
    <w:rsid w:val="00491BA7"/>
    <w:rsid w:val="00492450"/>
    <w:rsid w:val="00492DBE"/>
    <w:rsid w:val="004936D5"/>
    <w:rsid w:val="00494840"/>
    <w:rsid w:val="00495133"/>
    <w:rsid w:val="00495B38"/>
    <w:rsid w:val="00497551"/>
    <w:rsid w:val="0049779A"/>
    <w:rsid w:val="00497CE4"/>
    <w:rsid w:val="00497E29"/>
    <w:rsid w:val="004A1177"/>
    <w:rsid w:val="004A11CF"/>
    <w:rsid w:val="004A2C24"/>
    <w:rsid w:val="004A3FA0"/>
    <w:rsid w:val="004A4148"/>
    <w:rsid w:val="004A4564"/>
    <w:rsid w:val="004A4DC2"/>
    <w:rsid w:val="004A62C3"/>
    <w:rsid w:val="004B0669"/>
    <w:rsid w:val="004B09AE"/>
    <w:rsid w:val="004B1747"/>
    <w:rsid w:val="004B3A50"/>
    <w:rsid w:val="004B3F9F"/>
    <w:rsid w:val="004B64EF"/>
    <w:rsid w:val="004B7797"/>
    <w:rsid w:val="004B78B4"/>
    <w:rsid w:val="004C080F"/>
    <w:rsid w:val="004C08FD"/>
    <w:rsid w:val="004C309E"/>
    <w:rsid w:val="004C345C"/>
    <w:rsid w:val="004C4846"/>
    <w:rsid w:val="004C4A54"/>
    <w:rsid w:val="004C5B31"/>
    <w:rsid w:val="004C6726"/>
    <w:rsid w:val="004C6A01"/>
    <w:rsid w:val="004D0C9F"/>
    <w:rsid w:val="004D1320"/>
    <w:rsid w:val="004D2872"/>
    <w:rsid w:val="004D36BD"/>
    <w:rsid w:val="004D3CD2"/>
    <w:rsid w:val="004D4005"/>
    <w:rsid w:val="004D4AB4"/>
    <w:rsid w:val="004D57A6"/>
    <w:rsid w:val="004D5D1C"/>
    <w:rsid w:val="004D65A7"/>
    <w:rsid w:val="004D7D6F"/>
    <w:rsid w:val="004E02C4"/>
    <w:rsid w:val="004E07D9"/>
    <w:rsid w:val="004E25DA"/>
    <w:rsid w:val="004E4811"/>
    <w:rsid w:val="004E48B4"/>
    <w:rsid w:val="004E523B"/>
    <w:rsid w:val="004E780E"/>
    <w:rsid w:val="004F0AD0"/>
    <w:rsid w:val="004F0AFC"/>
    <w:rsid w:val="004F250B"/>
    <w:rsid w:val="004F5905"/>
    <w:rsid w:val="004F72E8"/>
    <w:rsid w:val="004F78FF"/>
    <w:rsid w:val="00500C95"/>
    <w:rsid w:val="00501763"/>
    <w:rsid w:val="005018C6"/>
    <w:rsid w:val="00503FAB"/>
    <w:rsid w:val="00504FBF"/>
    <w:rsid w:val="00505AF7"/>
    <w:rsid w:val="00507082"/>
    <w:rsid w:val="00507826"/>
    <w:rsid w:val="00510762"/>
    <w:rsid w:val="00511484"/>
    <w:rsid w:val="00511FAB"/>
    <w:rsid w:val="00512FE0"/>
    <w:rsid w:val="005147C6"/>
    <w:rsid w:val="00516483"/>
    <w:rsid w:val="0051750B"/>
    <w:rsid w:val="00521CE5"/>
    <w:rsid w:val="00521FC1"/>
    <w:rsid w:val="00523719"/>
    <w:rsid w:val="0052439E"/>
    <w:rsid w:val="00526866"/>
    <w:rsid w:val="00526A37"/>
    <w:rsid w:val="005272C1"/>
    <w:rsid w:val="0053050D"/>
    <w:rsid w:val="005321B4"/>
    <w:rsid w:val="00532783"/>
    <w:rsid w:val="00534033"/>
    <w:rsid w:val="00534A46"/>
    <w:rsid w:val="00534F2E"/>
    <w:rsid w:val="0053734D"/>
    <w:rsid w:val="005406EE"/>
    <w:rsid w:val="00541013"/>
    <w:rsid w:val="005413D2"/>
    <w:rsid w:val="00547AB6"/>
    <w:rsid w:val="00547BCB"/>
    <w:rsid w:val="005500A3"/>
    <w:rsid w:val="0055210B"/>
    <w:rsid w:val="00555285"/>
    <w:rsid w:val="00555658"/>
    <w:rsid w:val="0055657B"/>
    <w:rsid w:val="00557627"/>
    <w:rsid w:val="005600F4"/>
    <w:rsid w:val="0056050D"/>
    <w:rsid w:val="0056354C"/>
    <w:rsid w:val="005635F3"/>
    <w:rsid w:val="0056402C"/>
    <w:rsid w:val="00565509"/>
    <w:rsid w:val="00566878"/>
    <w:rsid w:val="00567145"/>
    <w:rsid w:val="00567877"/>
    <w:rsid w:val="00570410"/>
    <w:rsid w:val="00570562"/>
    <w:rsid w:val="00570B42"/>
    <w:rsid w:val="005719C3"/>
    <w:rsid w:val="0057326B"/>
    <w:rsid w:val="00573C6E"/>
    <w:rsid w:val="00573EBA"/>
    <w:rsid w:val="005740C8"/>
    <w:rsid w:val="0057424F"/>
    <w:rsid w:val="00574D5A"/>
    <w:rsid w:val="00575309"/>
    <w:rsid w:val="00576D19"/>
    <w:rsid w:val="00576F0D"/>
    <w:rsid w:val="00577955"/>
    <w:rsid w:val="00580C10"/>
    <w:rsid w:val="00580CED"/>
    <w:rsid w:val="005811EC"/>
    <w:rsid w:val="00582644"/>
    <w:rsid w:val="00582B0D"/>
    <w:rsid w:val="005830C9"/>
    <w:rsid w:val="00583281"/>
    <w:rsid w:val="005846F0"/>
    <w:rsid w:val="00584776"/>
    <w:rsid w:val="005849CD"/>
    <w:rsid w:val="005849E8"/>
    <w:rsid w:val="00584F06"/>
    <w:rsid w:val="00585677"/>
    <w:rsid w:val="00585AAF"/>
    <w:rsid w:val="00585ACF"/>
    <w:rsid w:val="005860D9"/>
    <w:rsid w:val="00590034"/>
    <w:rsid w:val="00590226"/>
    <w:rsid w:val="005912D8"/>
    <w:rsid w:val="005938E0"/>
    <w:rsid w:val="00594B5C"/>
    <w:rsid w:val="00595779"/>
    <w:rsid w:val="00595FE0"/>
    <w:rsid w:val="00596155"/>
    <w:rsid w:val="00597ECE"/>
    <w:rsid w:val="005A0252"/>
    <w:rsid w:val="005A08E3"/>
    <w:rsid w:val="005A09C3"/>
    <w:rsid w:val="005A21AD"/>
    <w:rsid w:val="005A3840"/>
    <w:rsid w:val="005A385E"/>
    <w:rsid w:val="005A3DA5"/>
    <w:rsid w:val="005A512B"/>
    <w:rsid w:val="005A6BF6"/>
    <w:rsid w:val="005A6C0C"/>
    <w:rsid w:val="005A7CBD"/>
    <w:rsid w:val="005B01F9"/>
    <w:rsid w:val="005B0C00"/>
    <w:rsid w:val="005B20A7"/>
    <w:rsid w:val="005B234A"/>
    <w:rsid w:val="005B2579"/>
    <w:rsid w:val="005B7CAA"/>
    <w:rsid w:val="005C1540"/>
    <w:rsid w:val="005C45E4"/>
    <w:rsid w:val="005C5A21"/>
    <w:rsid w:val="005C5E98"/>
    <w:rsid w:val="005C6742"/>
    <w:rsid w:val="005C7DB8"/>
    <w:rsid w:val="005D0418"/>
    <w:rsid w:val="005D09F5"/>
    <w:rsid w:val="005D0CC3"/>
    <w:rsid w:val="005D230A"/>
    <w:rsid w:val="005D2405"/>
    <w:rsid w:val="005D24B6"/>
    <w:rsid w:val="005D30B7"/>
    <w:rsid w:val="005D3557"/>
    <w:rsid w:val="005D3CD8"/>
    <w:rsid w:val="005D521A"/>
    <w:rsid w:val="005D5EE4"/>
    <w:rsid w:val="005D7FBA"/>
    <w:rsid w:val="005E0136"/>
    <w:rsid w:val="005E0B60"/>
    <w:rsid w:val="005E10E4"/>
    <w:rsid w:val="005E13EE"/>
    <w:rsid w:val="005E1E4C"/>
    <w:rsid w:val="005E215E"/>
    <w:rsid w:val="005E301E"/>
    <w:rsid w:val="005E4692"/>
    <w:rsid w:val="005E7867"/>
    <w:rsid w:val="005E7F70"/>
    <w:rsid w:val="005F0193"/>
    <w:rsid w:val="005F0B0F"/>
    <w:rsid w:val="005F1EA4"/>
    <w:rsid w:val="005F1FD5"/>
    <w:rsid w:val="005F252E"/>
    <w:rsid w:val="005F440C"/>
    <w:rsid w:val="005F4DAF"/>
    <w:rsid w:val="005F5419"/>
    <w:rsid w:val="005F5449"/>
    <w:rsid w:val="005F619A"/>
    <w:rsid w:val="005F62B0"/>
    <w:rsid w:val="005F748F"/>
    <w:rsid w:val="005F7788"/>
    <w:rsid w:val="006002C9"/>
    <w:rsid w:val="00601E50"/>
    <w:rsid w:val="00602227"/>
    <w:rsid w:val="00602359"/>
    <w:rsid w:val="006025D3"/>
    <w:rsid w:val="0060382D"/>
    <w:rsid w:val="006042A6"/>
    <w:rsid w:val="00604950"/>
    <w:rsid w:val="00605068"/>
    <w:rsid w:val="006071E7"/>
    <w:rsid w:val="00607D4F"/>
    <w:rsid w:val="00611644"/>
    <w:rsid w:val="0061186C"/>
    <w:rsid w:val="0061277B"/>
    <w:rsid w:val="00612874"/>
    <w:rsid w:val="00612DD8"/>
    <w:rsid w:val="00614262"/>
    <w:rsid w:val="00614472"/>
    <w:rsid w:val="006151D8"/>
    <w:rsid w:val="00615737"/>
    <w:rsid w:val="00615D9A"/>
    <w:rsid w:val="006163F6"/>
    <w:rsid w:val="0062024F"/>
    <w:rsid w:val="00620857"/>
    <w:rsid w:val="00621357"/>
    <w:rsid w:val="0062323C"/>
    <w:rsid w:val="006236E9"/>
    <w:rsid w:val="006238E7"/>
    <w:rsid w:val="00623C99"/>
    <w:rsid w:val="00623E43"/>
    <w:rsid w:val="0062435D"/>
    <w:rsid w:val="0062541B"/>
    <w:rsid w:val="00625BD0"/>
    <w:rsid w:val="0062689A"/>
    <w:rsid w:val="00626B82"/>
    <w:rsid w:val="00627BA5"/>
    <w:rsid w:val="00627DFC"/>
    <w:rsid w:val="006320DD"/>
    <w:rsid w:val="00632450"/>
    <w:rsid w:val="00634535"/>
    <w:rsid w:val="0064007C"/>
    <w:rsid w:val="006406BC"/>
    <w:rsid w:val="00642500"/>
    <w:rsid w:val="006425A9"/>
    <w:rsid w:val="00642600"/>
    <w:rsid w:val="00643038"/>
    <w:rsid w:val="00645487"/>
    <w:rsid w:val="00645C42"/>
    <w:rsid w:val="0064699E"/>
    <w:rsid w:val="006471F0"/>
    <w:rsid w:val="0064748A"/>
    <w:rsid w:val="00650FDB"/>
    <w:rsid w:val="00651EF9"/>
    <w:rsid w:val="00653C70"/>
    <w:rsid w:val="00653E01"/>
    <w:rsid w:val="0065418F"/>
    <w:rsid w:val="0065664A"/>
    <w:rsid w:val="0065703A"/>
    <w:rsid w:val="00660022"/>
    <w:rsid w:val="00660109"/>
    <w:rsid w:val="00661D07"/>
    <w:rsid w:val="00663E4A"/>
    <w:rsid w:val="00664B67"/>
    <w:rsid w:val="00665272"/>
    <w:rsid w:val="00667BD3"/>
    <w:rsid w:val="00671151"/>
    <w:rsid w:val="00674EE8"/>
    <w:rsid w:val="00675CDB"/>
    <w:rsid w:val="00676AE0"/>
    <w:rsid w:val="00677111"/>
    <w:rsid w:val="00677BE8"/>
    <w:rsid w:val="00677CAC"/>
    <w:rsid w:val="00680836"/>
    <w:rsid w:val="00681A89"/>
    <w:rsid w:val="00681AEF"/>
    <w:rsid w:val="00682625"/>
    <w:rsid w:val="00683F72"/>
    <w:rsid w:val="00684C93"/>
    <w:rsid w:val="00686D69"/>
    <w:rsid w:val="0068751C"/>
    <w:rsid w:val="00687CDA"/>
    <w:rsid w:val="0069053C"/>
    <w:rsid w:val="006908E3"/>
    <w:rsid w:val="00690B4F"/>
    <w:rsid w:val="006911AD"/>
    <w:rsid w:val="00691A27"/>
    <w:rsid w:val="00692E88"/>
    <w:rsid w:val="00692F2D"/>
    <w:rsid w:val="0069364C"/>
    <w:rsid w:val="00693767"/>
    <w:rsid w:val="00694543"/>
    <w:rsid w:val="00694C56"/>
    <w:rsid w:val="00695490"/>
    <w:rsid w:val="00696F96"/>
    <w:rsid w:val="006A03A3"/>
    <w:rsid w:val="006A1345"/>
    <w:rsid w:val="006A306D"/>
    <w:rsid w:val="006A3661"/>
    <w:rsid w:val="006A38CF"/>
    <w:rsid w:val="006A457D"/>
    <w:rsid w:val="006A487F"/>
    <w:rsid w:val="006A5177"/>
    <w:rsid w:val="006A7271"/>
    <w:rsid w:val="006A7601"/>
    <w:rsid w:val="006A762B"/>
    <w:rsid w:val="006B01EE"/>
    <w:rsid w:val="006B1E0A"/>
    <w:rsid w:val="006B1F26"/>
    <w:rsid w:val="006B2610"/>
    <w:rsid w:val="006B2BE0"/>
    <w:rsid w:val="006B3E13"/>
    <w:rsid w:val="006B43CB"/>
    <w:rsid w:val="006B5679"/>
    <w:rsid w:val="006B59DD"/>
    <w:rsid w:val="006B6BC0"/>
    <w:rsid w:val="006B6E92"/>
    <w:rsid w:val="006B7A8A"/>
    <w:rsid w:val="006C2C97"/>
    <w:rsid w:val="006C2EF5"/>
    <w:rsid w:val="006C3930"/>
    <w:rsid w:val="006C5E38"/>
    <w:rsid w:val="006C6120"/>
    <w:rsid w:val="006C79B9"/>
    <w:rsid w:val="006C7C49"/>
    <w:rsid w:val="006D0C31"/>
    <w:rsid w:val="006D1AC4"/>
    <w:rsid w:val="006D38D5"/>
    <w:rsid w:val="006D41CE"/>
    <w:rsid w:val="006D5147"/>
    <w:rsid w:val="006D5732"/>
    <w:rsid w:val="006D629A"/>
    <w:rsid w:val="006D650F"/>
    <w:rsid w:val="006D6B9E"/>
    <w:rsid w:val="006D7B01"/>
    <w:rsid w:val="006E1DA1"/>
    <w:rsid w:val="006E4AD8"/>
    <w:rsid w:val="006E561F"/>
    <w:rsid w:val="006E5803"/>
    <w:rsid w:val="006E5B8D"/>
    <w:rsid w:val="006E5D03"/>
    <w:rsid w:val="006E69B0"/>
    <w:rsid w:val="006E7711"/>
    <w:rsid w:val="006F0B57"/>
    <w:rsid w:val="006F2E19"/>
    <w:rsid w:val="006F309A"/>
    <w:rsid w:val="006F3E2A"/>
    <w:rsid w:val="006F4BF0"/>
    <w:rsid w:val="006F79D3"/>
    <w:rsid w:val="00700881"/>
    <w:rsid w:val="00701149"/>
    <w:rsid w:val="007011FC"/>
    <w:rsid w:val="00701646"/>
    <w:rsid w:val="00701AAA"/>
    <w:rsid w:val="00703213"/>
    <w:rsid w:val="0070512A"/>
    <w:rsid w:val="00705229"/>
    <w:rsid w:val="007055B3"/>
    <w:rsid w:val="007068DA"/>
    <w:rsid w:val="00707C79"/>
    <w:rsid w:val="00710236"/>
    <w:rsid w:val="0071079B"/>
    <w:rsid w:val="00713F60"/>
    <w:rsid w:val="00714352"/>
    <w:rsid w:val="007144A8"/>
    <w:rsid w:val="00714F82"/>
    <w:rsid w:val="0071718C"/>
    <w:rsid w:val="0071756A"/>
    <w:rsid w:val="007175F4"/>
    <w:rsid w:val="007178BA"/>
    <w:rsid w:val="007202F2"/>
    <w:rsid w:val="00722040"/>
    <w:rsid w:val="007221E0"/>
    <w:rsid w:val="0072285C"/>
    <w:rsid w:val="0072318F"/>
    <w:rsid w:val="00727A53"/>
    <w:rsid w:val="007301FD"/>
    <w:rsid w:val="0073101C"/>
    <w:rsid w:val="0073156F"/>
    <w:rsid w:val="007321A0"/>
    <w:rsid w:val="007356B3"/>
    <w:rsid w:val="007361F8"/>
    <w:rsid w:val="00736F64"/>
    <w:rsid w:val="007378C0"/>
    <w:rsid w:val="00737BF9"/>
    <w:rsid w:val="00737D24"/>
    <w:rsid w:val="00740783"/>
    <w:rsid w:val="00740815"/>
    <w:rsid w:val="0074106E"/>
    <w:rsid w:val="00742D8F"/>
    <w:rsid w:val="007441DF"/>
    <w:rsid w:val="00745418"/>
    <w:rsid w:val="0074642E"/>
    <w:rsid w:val="00747F8B"/>
    <w:rsid w:val="0075031F"/>
    <w:rsid w:val="007517EC"/>
    <w:rsid w:val="00752DBF"/>
    <w:rsid w:val="007533F8"/>
    <w:rsid w:val="00753B58"/>
    <w:rsid w:val="0075515A"/>
    <w:rsid w:val="00755848"/>
    <w:rsid w:val="0075690A"/>
    <w:rsid w:val="00760E23"/>
    <w:rsid w:val="00761CBD"/>
    <w:rsid w:val="00762779"/>
    <w:rsid w:val="00762B9E"/>
    <w:rsid w:val="00762ECF"/>
    <w:rsid w:val="00763855"/>
    <w:rsid w:val="00765520"/>
    <w:rsid w:val="007656CE"/>
    <w:rsid w:val="0076609E"/>
    <w:rsid w:val="00766B5D"/>
    <w:rsid w:val="00767BBC"/>
    <w:rsid w:val="00771010"/>
    <w:rsid w:val="007714D8"/>
    <w:rsid w:val="0077468B"/>
    <w:rsid w:val="00775183"/>
    <w:rsid w:val="0077550E"/>
    <w:rsid w:val="00776DF5"/>
    <w:rsid w:val="00776FDA"/>
    <w:rsid w:val="00777FC0"/>
    <w:rsid w:val="007850B6"/>
    <w:rsid w:val="0078664F"/>
    <w:rsid w:val="00786714"/>
    <w:rsid w:val="007870D0"/>
    <w:rsid w:val="007879D7"/>
    <w:rsid w:val="0079055B"/>
    <w:rsid w:val="007916B1"/>
    <w:rsid w:val="00792C28"/>
    <w:rsid w:val="007931AF"/>
    <w:rsid w:val="00793717"/>
    <w:rsid w:val="007937C3"/>
    <w:rsid w:val="007941B9"/>
    <w:rsid w:val="00795009"/>
    <w:rsid w:val="00795331"/>
    <w:rsid w:val="007966A2"/>
    <w:rsid w:val="00796D2C"/>
    <w:rsid w:val="007977E9"/>
    <w:rsid w:val="0079789C"/>
    <w:rsid w:val="007A1344"/>
    <w:rsid w:val="007A1CB0"/>
    <w:rsid w:val="007A2C82"/>
    <w:rsid w:val="007A35E2"/>
    <w:rsid w:val="007A45B9"/>
    <w:rsid w:val="007A5230"/>
    <w:rsid w:val="007A57EE"/>
    <w:rsid w:val="007A657A"/>
    <w:rsid w:val="007A762B"/>
    <w:rsid w:val="007A7945"/>
    <w:rsid w:val="007A7C13"/>
    <w:rsid w:val="007A7F2F"/>
    <w:rsid w:val="007B0139"/>
    <w:rsid w:val="007B0CAC"/>
    <w:rsid w:val="007B23EF"/>
    <w:rsid w:val="007B2475"/>
    <w:rsid w:val="007B3758"/>
    <w:rsid w:val="007B4ECF"/>
    <w:rsid w:val="007B56C4"/>
    <w:rsid w:val="007B766E"/>
    <w:rsid w:val="007C0BF2"/>
    <w:rsid w:val="007C1340"/>
    <w:rsid w:val="007C176C"/>
    <w:rsid w:val="007C18CB"/>
    <w:rsid w:val="007C2DEC"/>
    <w:rsid w:val="007C2F17"/>
    <w:rsid w:val="007C4073"/>
    <w:rsid w:val="007C4137"/>
    <w:rsid w:val="007C44F5"/>
    <w:rsid w:val="007C53B1"/>
    <w:rsid w:val="007C5467"/>
    <w:rsid w:val="007C5B3B"/>
    <w:rsid w:val="007C5FE5"/>
    <w:rsid w:val="007C7888"/>
    <w:rsid w:val="007C7B43"/>
    <w:rsid w:val="007C7CDB"/>
    <w:rsid w:val="007D0073"/>
    <w:rsid w:val="007D07EB"/>
    <w:rsid w:val="007D0CDA"/>
    <w:rsid w:val="007D3686"/>
    <w:rsid w:val="007D41F3"/>
    <w:rsid w:val="007D5B78"/>
    <w:rsid w:val="007D64CC"/>
    <w:rsid w:val="007D65AA"/>
    <w:rsid w:val="007D69AF"/>
    <w:rsid w:val="007D758F"/>
    <w:rsid w:val="007D7D33"/>
    <w:rsid w:val="007E0710"/>
    <w:rsid w:val="007E104E"/>
    <w:rsid w:val="007E1AE6"/>
    <w:rsid w:val="007E3065"/>
    <w:rsid w:val="007E3A0E"/>
    <w:rsid w:val="007E4549"/>
    <w:rsid w:val="007E4A61"/>
    <w:rsid w:val="007E4D8B"/>
    <w:rsid w:val="007E53CA"/>
    <w:rsid w:val="007E67DC"/>
    <w:rsid w:val="007F04B4"/>
    <w:rsid w:val="007F0702"/>
    <w:rsid w:val="007F0BFB"/>
    <w:rsid w:val="007F1929"/>
    <w:rsid w:val="007F22FA"/>
    <w:rsid w:val="007F2319"/>
    <w:rsid w:val="007F25A5"/>
    <w:rsid w:val="007F3F23"/>
    <w:rsid w:val="007F4E63"/>
    <w:rsid w:val="007F5C0C"/>
    <w:rsid w:val="007F6F0B"/>
    <w:rsid w:val="007F7C8F"/>
    <w:rsid w:val="00800FE5"/>
    <w:rsid w:val="0080149F"/>
    <w:rsid w:val="008019B5"/>
    <w:rsid w:val="0080276B"/>
    <w:rsid w:val="00802B6E"/>
    <w:rsid w:val="00802E8B"/>
    <w:rsid w:val="0080369E"/>
    <w:rsid w:val="008038A3"/>
    <w:rsid w:val="00804DFD"/>
    <w:rsid w:val="008061C7"/>
    <w:rsid w:val="00806684"/>
    <w:rsid w:val="00806A70"/>
    <w:rsid w:val="00806DEC"/>
    <w:rsid w:val="00807C32"/>
    <w:rsid w:val="00810A97"/>
    <w:rsid w:val="00810DEE"/>
    <w:rsid w:val="00814ACF"/>
    <w:rsid w:val="00814DA7"/>
    <w:rsid w:val="00815802"/>
    <w:rsid w:val="00815D49"/>
    <w:rsid w:val="00820A36"/>
    <w:rsid w:val="00821D60"/>
    <w:rsid w:val="008224A4"/>
    <w:rsid w:val="00825E0D"/>
    <w:rsid w:val="00827276"/>
    <w:rsid w:val="00830238"/>
    <w:rsid w:val="00830D23"/>
    <w:rsid w:val="008324B3"/>
    <w:rsid w:val="0083491D"/>
    <w:rsid w:val="00834E40"/>
    <w:rsid w:val="00840AD7"/>
    <w:rsid w:val="00840FF2"/>
    <w:rsid w:val="008418BA"/>
    <w:rsid w:val="00841FC7"/>
    <w:rsid w:val="00842F79"/>
    <w:rsid w:val="0084464B"/>
    <w:rsid w:val="00845EE1"/>
    <w:rsid w:val="00847221"/>
    <w:rsid w:val="008510AF"/>
    <w:rsid w:val="008514B5"/>
    <w:rsid w:val="00851CB6"/>
    <w:rsid w:val="008522D5"/>
    <w:rsid w:val="00852457"/>
    <w:rsid w:val="00853214"/>
    <w:rsid w:val="00853BE8"/>
    <w:rsid w:val="0085452A"/>
    <w:rsid w:val="00854A93"/>
    <w:rsid w:val="0086138F"/>
    <w:rsid w:val="00862B9A"/>
    <w:rsid w:val="00862FEC"/>
    <w:rsid w:val="00863659"/>
    <w:rsid w:val="008647AB"/>
    <w:rsid w:val="008653A0"/>
    <w:rsid w:val="008656C5"/>
    <w:rsid w:val="00870375"/>
    <w:rsid w:val="00870701"/>
    <w:rsid w:val="008722B8"/>
    <w:rsid w:val="008723F4"/>
    <w:rsid w:val="008727E0"/>
    <w:rsid w:val="008760A9"/>
    <w:rsid w:val="00876ABB"/>
    <w:rsid w:val="00880033"/>
    <w:rsid w:val="00880225"/>
    <w:rsid w:val="008834F2"/>
    <w:rsid w:val="008838ED"/>
    <w:rsid w:val="00884026"/>
    <w:rsid w:val="00884403"/>
    <w:rsid w:val="008854DE"/>
    <w:rsid w:val="0088681B"/>
    <w:rsid w:val="0088720A"/>
    <w:rsid w:val="008876AB"/>
    <w:rsid w:val="0089042E"/>
    <w:rsid w:val="00890A3E"/>
    <w:rsid w:val="00890E78"/>
    <w:rsid w:val="00891DD0"/>
    <w:rsid w:val="008932DF"/>
    <w:rsid w:val="00893602"/>
    <w:rsid w:val="00893A01"/>
    <w:rsid w:val="008A159A"/>
    <w:rsid w:val="008A31C9"/>
    <w:rsid w:val="008A3997"/>
    <w:rsid w:val="008A42AC"/>
    <w:rsid w:val="008A42E2"/>
    <w:rsid w:val="008A684A"/>
    <w:rsid w:val="008A6B92"/>
    <w:rsid w:val="008A7E5D"/>
    <w:rsid w:val="008A7F9F"/>
    <w:rsid w:val="008A7FCE"/>
    <w:rsid w:val="008B0BD0"/>
    <w:rsid w:val="008B1289"/>
    <w:rsid w:val="008B26F0"/>
    <w:rsid w:val="008B4EC8"/>
    <w:rsid w:val="008B4EFF"/>
    <w:rsid w:val="008B513E"/>
    <w:rsid w:val="008B5F40"/>
    <w:rsid w:val="008B6DE2"/>
    <w:rsid w:val="008B7536"/>
    <w:rsid w:val="008C0627"/>
    <w:rsid w:val="008C0B3A"/>
    <w:rsid w:val="008C0B8E"/>
    <w:rsid w:val="008C1E25"/>
    <w:rsid w:val="008C2678"/>
    <w:rsid w:val="008C2833"/>
    <w:rsid w:val="008C5686"/>
    <w:rsid w:val="008C5ABA"/>
    <w:rsid w:val="008C5E51"/>
    <w:rsid w:val="008C6F2C"/>
    <w:rsid w:val="008C759C"/>
    <w:rsid w:val="008D1C0E"/>
    <w:rsid w:val="008D2F4C"/>
    <w:rsid w:val="008D3B16"/>
    <w:rsid w:val="008D3B58"/>
    <w:rsid w:val="008D59DC"/>
    <w:rsid w:val="008D5AD6"/>
    <w:rsid w:val="008D5F40"/>
    <w:rsid w:val="008D74D6"/>
    <w:rsid w:val="008D75E7"/>
    <w:rsid w:val="008D7F67"/>
    <w:rsid w:val="008E02F7"/>
    <w:rsid w:val="008E05C6"/>
    <w:rsid w:val="008E1697"/>
    <w:rsid w:val="008E1886"/>
    <w:rsid w:val="008E1AA0"/>
    <w:rsid w:val="008E29AA"/>
    <w:rsid w:val="008E683B"/>
    <w:rsid w:val="008E70F9"/>
    <w:rsid w:val="008E7109"/>
    <w:rsid w:val="008F0B44"/>
    <w:rsid w:val="008F0D52"/>
    <w:rsid w:val="008F1147"/>
    <w:rsid w:val="008F1283"/>
    <w:rsid w:val="008F1A1C"/>
    <w:rsid w:val="008F2BC8"/>
    <w:rsid w:val="008F2ECE"/>
    <w:rsid w:val="008F320F"/>
    <w:rsid w:val="008F3605"/>
    <w:rsid w:val="008F4DFF"/>
    <w:rsid w:val="008F56B5"/>
    <w:rsid w:val="008F641D"/>
    <w:rsid w:val="008F6D29"/>
    <w:rsid w:val="008F7160"/>
    <w:rsid w:val="008F7F1B"/>
    <w:rsid w:val="008F7F60"/>
    <w:rsid w:val="009000EA"/>
    <w:rsid w:val="00900465"/>
    <w:rsid w:val="00900EBA"/>
    <w:rsid w:val="0090160B"/>
    <w:rsid w:val="009063EB"/>
    <w:rsid w:val="009106F7"/>
    <w:rsid w:val="00910713"/>
    <w:rsid w:val="0091144F"/>
    <w:rsid w:val="009116A1"/>
    <w:rsid w:val="00913068"/>
    <w:rsid w:val="009133A2"/>
    <w:rsid w:val="009138F6"/>
    <w:rsid w:val="00915F05"/>
    <w:rsid w:val="009163C2"/>
    <w:rsid w:val="00917302"/>
    <w:rsid w:val="00917BC8"/>
    <w:rsid w:val="0092242F"/>
    <w:rsid w:val="00923FB7"/>
    <w:rsid w:val="009244B3"/>
    <w:rsid w:val="009244D4"/>
    <w:rsid w:val="00924B55"/>
    <w:rsid w:val="00925012"/>
    <w:rsid w:val="00927B78"/>
    <w:rsid w:val="0093073D"/>
    <w:rsid w:val="00931128"/>
    <w:rsid w:val="00931A6C"/>
    <w:rsid w:val="00931DC2"/>
    <w:rsid w:val="00932244"/>
    <w:rsid w:val="009345CF"/>
    <w:rsid w:val="009361A8"/>
    <w:rsid w:val="00936DEF"/>
    <w:rsid w:val="00937170"/>
    <w:rsid w:val="009400CA"/>
    <w:rsid w:val="00940716"/>
    <w:rsid w:val="00941A1C"/>
    <w:rsid w:val="00942B3D"/>
    <w:rsid w:val="00942B58"/>
    <w:rsid w:val="0094312E"/>
    <w:rsid w:val="009452AB"/>
    <w:rsid w:val="00946A6D"/>
    <w:rsid w:val="00950204"/>
    <w:rsid w:val="00951031"/>
    <w:rsid w:val="009513BF"/>
    <w:rsid w:val="009519BF"/>
    <w:rsid w:val="00951FF2"/>
    <w:rsid w:val="009537B1"/>
    <w:rsid w:val="00954EE9"/>
    <w:rsid w:val="00957FF9"/>
    <w:rsid w:val="009600E8"/>
    <w:rsid w:val="00960802"/>
    <w:rsid w:val="00960D06"/>
    <w:rsid w:val="009613F8"/>
    <w:rsid w:val="00961942"/>
    <w:rsid w:val="009619C7"/>
    <w:rsid w:val="00961A5B"/>
    <w:rsid w:val="00961FA4"/>
    <w:rsid w:val="00962587"/>
    <w:rsid w:val="00962C76"/>
    <w:rsid w:val="00963176"/>
    <w:rsid w:val="009639C1"/>
    <w:rsid w:val="00964BED"/>
    <w:rsid w:val="009655B3"/>
    <w:rsid w:val="00966042"/>
    <w:rsid w:val="009662DF"/>
    <w:rsid w:val="00966A31"/>
    <w:rsid w:val="00967661"/>
    <w:rsid w:val="00967CC4"/>
    <w:rsid w:val="00970584"/>
    <w:rsid w:val="00970AEF"/>
    <w:rsid w:val="0097198F"/>
    <w:rsid w:val="00971B1D"/>
    <w:rsid w:val="009726F0"/>
    <w:rsid w:val="00973033"/>
    <w:rsid w:val="00974310"/>
    <w:rsid w:val="00976AB8"/>
    <w:rsid w:val="0097748B"/>
    <w:rsid w:val="00980349"/>
    <w:rsid w:val="00980B3E"/>
    <w:rsid w:val="00981469"/>
    <w:rsid w:val="0098159F"/>
    <w:rsid w:val="009829C4"/>
    <w:rsid w:val="00982C40"/>
    <w:rsid w:val="00986556"/>
    <w:rsid w:val="0098679E"/>
    <w:rsid w:val="009867D9"/>
    <w:rsid w:val="00992835"/>
    <w:rsid w:val="00994409"/>
    <w:rsid w:val="009947E9"/>
    <w:rsid w:val="00996E3F"/>
    <w:rsid w:val="00996FD7"/>
    <w:rsid w:val="00997971"/>
    <w:rsid w:val="009A077B"/>
    <w:rsid w:val="009A0FF1"/>
    <w:rsid w:val="009A2871"/>
    <w:rsid w:val="009A2D40"/>
    <w:rsid w:val="009A413C"/>
    <w:rsid w:val="009A6A59"/>
    <w:rsid w:val="009B0D39"/>
    <w:rsid w:val="009B123F"/>
    <w:rsid w:val="009B1F43"/>
    <w:rsid w:val="009B254D"/>
    <w:rsid w:val="009B2A66"/>
    <w:rsid w:val="009B4ED1"/>
    <w:rsid w:val="009B5D03"/>
    <w:rsid w:val="009B66E7"/>
    <w:rsid w:val="009B67B8"/>
    <w:rsid w:val="009C06CC"/>
    <w:rsid w:val="009C1DDA"/>
    <w:rsid w:val="009C39B0"/>
    <w:rsid w:val="009C40E7"/>
    <w:rsid w:val="009C4F05"/>
    <w:rsid w:val="009C6EC1"/>
    <w:rsid w:val="009C7397"/>
    <w:rsid w:val="009C7BDE"/>
    <w:rsid w:val="009D0333"/>
    <w:rsid w:val="009D0482"/>
    <w:rsid w:val="009D3101"/>
    <w:rsid w:val="009D3321"/>
    <w:rsid w:val="009D3F8A"/>
    <w:rsid w:val="009D6CE8"/>
    <w:rsid w:val="009E1D47"/>
    <w:rsid w:val="009E3395"/>
    <w:rsid w:val="009E6B41"/>
    <w:rsid w:val="009E7210"/>
    <w:rsid w:val="009E7589"/>
    <w:rsid w:val="009F0A59"/>
    <w:rsid w:val="009F119A"/>
    <w:rsid w:val="009F19C2"/>
    <w:rsid w:val="009F1C2E"/>
    <w:rsid w:val="009F379D"/>
    <w:rsid w:val="009F440D"/>
    <w:rsid w:val="009F4F59"/>
    <w:rsid w:val="009F5607"/>
    <w:rsid w:val="009F57EA"/>
    <w:rsid w:val="009F60E3"/>
    <w:rsid w:val="009F617F"/>
    <w:rsid w:val="009F6888"/>
    <w:rsid w:val="009F6FD0"/>
    <w:rsid w:val="009F7DCF"/>
    <w:rsid w:val="00A00025"/>
    <w:rsid w:val="00A006BA"/>
    <w:rsid w:val="00A0160D"/>
    <w:rsid w:val="00A04A67"/>
    <w:rsid w:val="00A10B87"/>
    <w:rsid w:val="00A11F33"/>
    <w:rsid w:val="00A11FD5"/>
    <w:rsid w:val="00A13A43"/>
    <w:rsid w:val="00A13B96"/>
    <w:rsid w:val="00A13D72"/>
    <w:rsid w:val="00A14845"/>
    <w:rsid w:val="00A158B9"/>
    <w:rsid w:val="00A21503"/>
    <w:rsid w:val="00A22520"/>
    <w:rsid w:val="00A234EB"/>
    <w:rsid w:val="00A2358F"/>
    <w:rsid w:val="00A267C7"/>
    <w:rsid w:val="00A27A34"/>
    <w:rsid w:val="00A27B40"/>
    <w:rsid w:val="00A31281"/>
    <w:rsid w:val="00A34DF2"/>
    <w:rsid w:val="00A34E93"/>
    <w:rsid w:val="00A35BE8"/>
    <w:rsid w:val="00A41602"/>
    <w:rsid w:val="00A423C3"/>
    <w:rsid w:val="00A43D24"/>
    <w:rsid w:val="00A44EED"/>
    <w:rsid w:val="00A45644"/>
    <w:rsid w:val="00A461E8"/>
    <w:rsid w:val="00A46A0E"/>
    <w:rsid w:val="00A4743F"/>
    <w:rsid w:val="00A5248C"/>
    <w:rsid w:val="00A52D32"/>
    <w:rsid w:val="00A52E97"/>
    <w:rsid w:val="00A53E28"/>
    <w:rsid w:val="00A54135"/>
    <w:rsid w:val="00A5425E"/>
    <w:rsid w:val="00A56E30"/>
    <w:rsid w:val="00A577FB"/>
    <w:rsid w:val="00A60190"/>
    <w:rsid w:val="00A61922"/>
    <w:rsid w:val="00A6241E"/>
    <w:rsid w:val="00A63125"/>
    <w:rsid w:val="00A634D8"/>
    <w:rsid w:val="00A66A9D"/>
    <w:rsid w:val="00A66F27"/>
    <w:rsid w:val="00A6763F"/>
    <w:rsid w:val="00A71CFB"/>
    <w:rsid w:val="00A72042"/>
    <w:rsid w:val="00A72821"/>
    <w:rsid w:val="00A7540C"/>
    <w:rsid w:val="00A80842"/>
    <w:rsid w:val="00A838F9"/>
    <w:rsid w:val="00A845C0"/>
    <w:rsid w:val="00A84AA6"/>
    <w:rsid w:val="00A84AC9"/>
    <w:rsid w:val="00A85E04"/>
    <w:rsid w:val="00A86FD1"/>
    <w:rsid w:val="00A908DF"/>
    <w:rsid w:val="00A90CA4"/>
    <w:rsid w:val="00A91584"/>
    <w:rsid w:val="00A91DA1"/>
    <w:rsid w:val="00A92062"/>
    <w:rsid w:val="00A92659"/>
    <w:rsid w:val="00A92685"/>
    <w:rsid w:val="00A92CFD"/>
    <w:rsid w:val="00A9398F"/>
    <w:rsid w:val="00A93F50"/>
    <w:rsid w:val="00A942A5"/>
    <w:rsid w:val="00A9577D"/>
    <w:rsid w:val="00A958A1"/>
    <w:rsid w:val="00AA0037"/>
    <w:rsid w:val="00AA1DA0"/>
    <w:rsid w:val="00AA2427"/>
    <w:rsid w:val="00AA2625"/>
    <w:rsid w:val="00AA3DE2"/>
    <w:rsid w:val="00AA4AF4"/>
    <w:rsid w:val="00AA5935"/>
    <w:rsid w:val="00AA67BC"/>
    <w:rsid w:val="00AA6F44"/>
    <w:rsid w:val="00AA77D2"/>
    <w:rsid w:val="00AB0DEF"/>
    <w:rsid w:val="00AB173F"/>
    <w:rsid w:val="00AB1EAB"/>
    <w:rsid w:val="00AB39B8"/>
    <w:rsid w:val="00AB46E1"/>
    <w:rsid w:val="00AB4E61"/>
    <w:rsid w:val="00AB5121"/>
    <w:rsid w:val="00AB619E"/>
    <w:rsid w:val="00AB6D82"/>
    <w:rsid w:val="00AB6E52"/>
    <w:rsid w:val="00AB735F"/>
    <w:rsid w:val="00AC1556"/>
    <w:rsid w:val="00AC1D43"/>
    <w:rsid w:val="00AC36B8"/>
    <w:rsid w:val="00AC5CE3"/>
    <w:rsid w:val="00AC6251"/>
    <w:rsid w:val="00AC74C6"/>
    <w:rsid w:val="00AC7E84"/>
    <w:rsid w:val="00AD1649"/>
    <w:rsid w:val="00AD289A"/>
    <w:rsid w:val="00AD2A3B"/>
    <w:rsid w:val="00AD3130"/>
    <w:rsid w:val="00AD3CCC"/>
    <w:rsid w:val="00AD4DE5"/>
    <w:rsid w:val="00AD5314"/>
    <w:rsid w:val="00AD54C0"/>
    <w:rsid w:val="00AD5855"/>
    <w:rsid w:val="00AD59F5"/>
    <w:rsid w:val="00AE087C"/>
    <w:rsid w:val="00AE0F48"/>
    <w:rsid w:val="00AE1544"/>
    <w:rsid w:val="00AE3E10"/>
    <w:rsid w:val="00AE6E33"/>
    <w:rsid w:val="00AE75C6"/>
    <w:rsid w:val="00AF0BC0"/>
    <w:rsid w:val="00AF14AE"/>
    <w:rsid w:val="00AF242B"/>
    <w:rsid w:val="00AF26CF"/>
    <w:rsid w:val="00AF2F37"/>
    <w:rsid w:val="00AF3D4C"/>
    <w:rsid w:val="00AF56C4"/>
    <w:rsid w:val="00AF609A"/>
    <w:rsid w:val="00AF6A00"/>
    <w:rsid w:val="00AF7005"/>
    <w:rsid w:val="00AF7169"/>
    <w:rsid w:val="00B00461"/>
    <w:rsid w:val="00B00642"/>
    <w:rsid w:val="00B027DC"/>
    <w:rsid w:val="00B04017"/>
    <w:rsid w:val="00B044D6"/>
    <w:rsid w:val="00B04DE4"/>
    <w:rsid w:val="00B04FF9"/>
    <w:rsid w:val="00B05180"/>
    <w:rsid w:val="00B05E76"/>
    <w:rsid w:val="00B05EBF"/>
    <w:rsid w:val="00B114A0"/>
    <w:rsid w:val="00B1183A"/>
    <w:rsid w:val="00B1320E"/>
    <w:rsid w:val="00B156C1"/>
    <w:rsid w:val="00B159AB"/>
    <w:rsid w:val="00B15E6A"/>
    <w:rsid w:val="00B169F2"/>
    <w:rsid w:val="00B17B47"/>
    <w:rsid w:val="00B2047A"/>
    <w:rsid w:val="00B20876"/>
    <w:rsid w:val="00B22445"/>
    <w:rsid w:val="00B232B6"/>
    <w:rsid w:val="00B23C46"/>
    <w:rsid w:val="00B24726"/>
    <w:rsid w:val="00B259AD"/>
    <w:rsid w:val="00B263C0"/>
    <w:rsid w:val="00B30021"/>
    <w:rsid w:val="00B314D8"/>
    <w:rsid w:val="00B32336"/>
    <w:rsid w:val="00B32578"/>
    <w:rsid w:val="00B34846"/>
    <w:rsid w:val="00B360A7"/>
    <w:rsid w:val="00B374D7"/>
    <w:rsid w:val="00B37629"/>
    <w:rsid w:val="00B377D2"/>
    <w:rsid w:val="00B37CC5"/>
    <w:rsid w:val="00B40576"/>
    <w:rsid w:val="00B41AC4"/>
    <w:rsid w:val="00B43A6A"/>
    <w:rsid w:val="00B44144"/>
    <w:rsid w:val="00B44A65"/>
    <w:rsid w:val="00B4553F"/>
    <w:rsid w:val="00B45AF0"/>
    <w:rsid w:val="00B475B2"/>
    <w:rsid w:val="00B50102"/>
    <w:rsid w:val="00B510AF"/>
    <w:rsid w:val="00B542FD"/>
    <w:rsid w:val="00B5777A"/>
    <w:rsid w:val="00B60898"/>
    <w:rsid w:val="00B6123D"/>
    <w:rsid w:val="00B627C3"/>
    <w:rsid w:val="00B63362"/>
    <w:rsid w:val="00B6353F"/>
    <w:rsid w:val="00B707D0"/>
    <w:rsid w:val="00B707DC"/>
    <w:rsid w:val="00B711F1"/>
    <w:rsid w:val="00B73646"/>
    <w:rsid w:val="00B73B06"/>
    <w:rsid w:val="00B80522"/>
    <w:rsid w:val="00B81B17"/>
    <w:rsid w:val="00B85240"/>
    <w:rsid w:val="00B878EF"/>
    <w:rsid w:val="00B8793D"/>
    <w:rsid w:val="00B912FB"/>
    <w:rsid w:val="00B91EB9"/>
    <w:rsid w:val="00B92236"/>
    <w:rsid w:val="00B92AD1"/>
    <w:rsid w:val="00B92EC5"/>
    <w:rsid w:val="00B930E7"/>
    <w:rsid w:val="00B93E95"/>
    <w:rsid w:val="00B9488F"/>
    <w:rsid w:val="00B95218"/>
    <w:rsid w:val="00B95A59"/>
    <w:rsid w:val="00B964F1"/>
    <w:rsid w:val="00B96850"/>
    <w:rsid w:val="00B97870"/>
    <w:rsid w:val="00B97DE7"/>
    <w:rsid w:val="00BA1592"/>
    <w:rsid w:val="00BA2862"/>
    <w:rsid w:val="00BA2A20"/>
    <w:rsid w:val="00BA4BFD"/>
    <w:rsid w:val="00BA737C"/>
    <w:rsid w:val="00BB1183"/>
    <w:rsid w:val="00BB1423"/>
    <w:rsid w:val="00BB15DF"/>
    <w:rsid w:val="00BB161C"/>
    <w:rsid w:val="00BB254E"/>
    <w:rsid w:val="00BB26FC"/>
    <w:rsid w:val="00BB3018"/>
    <w:rsid w:val="00BB30DE"/>
    <w:rsid w:val="00BB36E9"/>
    <w:rsid w:val="00BC013F"/>
    <w:rsid w:val="00BC04D6"/>
    <w:rsid w:val="00BC0D8C"/>
    <w:rsid w:val="00BC19A6"/>
    <w:rsid w:val="00BC2427"/>
    <w:rsid w:val="00BC2FA9"/>
    <w:rsid w:val="00BC3058"/>
    <w:rsid w:val="00BC370B"/>
    <w:rsid w:val="00BC3981"/>
    <w:rsid w:val="00BC5710"/>
    <w:rsid w:val="00BC5E81"/>
    <w:rsid w:val="00BC6F7D"/>
    <w:rsid w:val="00BD1E11"/>
    <w:rsid w:val="00BD1E4B"/>
    <w:rsid w:val="00BD376B"/>
    <w:rsid w:val="00BD3D7B"/>
    <w:rsid w:val="00BD4C1E"/>
    <w:rsid w:val="00BD6D20"/>
    <w:rsid w:val="00BE01C4"/>
    <w:rsid w:val="00BE0D1E"/>
    <w:rsid w:val="00BE1B6D"/>
    <w:rsid w:val="00BE204C"/>
    <w:rsid w:val="00BE2513"/>
    <w:rsid w:val="00BE4652"/>
    <w:rsid w:val="00BE4BE6"/>
    <w:rsid w:val="00BE53BF"/>
    <w:rsid w:val="00BE53FC"/>
    <w:rsid w:val="00BE5CC0"/>
    <w:rsid w:val="00BE5E11"/>
    <w:rsid w:val="00BE6448"/>
    <w:rsid w:val="00BE68B8"/>
    <w:rsid w:val="00BF0041"/>
    <w:rsid w:val="00BF0920"/>
    <w:rsid w:val="00BF1319"/>
    <w:rsid w:val="00BF2A63"/>
    <w:rsid w:val="00BF2E8A"/>
    <w:rsid w:val="00BF52CC"/>
    <w:rsid w:val="00BF6362"/>
    <w:rsid w:val="00BF6980"/>
    <w:rsid w:val="00BF6CCF"/>
    <w:rsid w:val="00BF705E"/>
    <w:rsid w:val="00C024DC"/>
    <w:rsid w:val="00C027DB"/>
    <w:rsid w:val="00C02C93"/>
    <w:rsid w:val="00C02DB8"/>
    <w:rsid w:val="00C04507"/>
    <w:rsid w:val="00C04807"/>
    <w:rsid w:val="00C06820"/>
    <w:rsid w:val="00C06BFE"/>
    <w:rsid w:val="00C06F63"/>
    <w:rsid w:val="00C10C79"/>
    <w:rsid w:val="00C11CC4"/>
    <w:rsid w:val="00C12978"/>
    <w:rsid w:val="00C12EAA"/>
    <w:rsid w:val="00C15983"/>
    <w:rsid w:val="00C16DC5"/>
    <w:rsid w:val="00C20780"/>
    <w:rsid w:val="00C2164A"/>
    <w:rsid w:val="00C22E17"/>
    <w:rsid w:val="00C2408B"/>
    <w:rsid w:val="00C25FB0"/>
    <w:rsid w:val="00C27074"/>
    <w:rsid w:val="00C273EF"/>
    <w:rsid w:val="00C304A3"/>
    <w:rsid w:val="00C31770"/>
    <w:rsid w:val="00C31A6B"/>
    <w:rsid w:val="00C32241"/>
    <w:rsid w:val="00C3393D"/>
    <w:rsid w:val="00C33AB2"/>
    <w:rsid w:val="00C3436A"/>
    <w:rsid w:val="00C35F1A"/>
    <w:rsid w:val="00C361E7"/>
    <w:rsid w:val="00C36435"/>
    <w:rsid w:val="00C37FAD"/>
    <w:rsid w:val="00C412B4"/>
    <w:rsid w:val="00C43C6E"/>
    <w:rsid w:val="00C4425A"/>
    <w:rsid w:val="00C44A0E"/>
    <w:rsid w:val="00C45F5B"/>
    <w:rsid w:val="00C4751A"/>
    <w:rsid w:val="00C50591"/>
    <w:rsid w:val="00C507AE"/>
    <w:rsid w:val="00C5430D"/>
    <w:rsid w:val="00C548E7"/>
    <w:rsid w:val="00C5493C"/>
    <w:rsid w:val="00C55352"/>
    <w:rsid w:val="00C55364"/>
    <w:rsid w:val="00C55F0B"/>
    <w:rsid w:val="00C5614F"/>
    <w:rsid w:val="00C5633A"/>
    <w:rsid w:val="00C57D58"/>
    <w:rsid w:val="00C60E92"/>
    <w:rsid w:val="00C6133F"/>
    <w:rsid w:val="00C626D6"/>
    <w:rsid w:val="00C62ED4"/>
    <w:rsid w:val="00C648CD"/>
    <w:rsid w:val="00C65002"/>
    <w:rsid w:val="00C65644"/>
    <w:rsid w:val="00C65667"/>
    <w:rsid w:val="00C65CA2"/>
    <w:rsid w:val="00C669AD"/>
    <w:rsid w:val="00C67024"/>
    <w:rsid w:val="00C67054"/>
    <w:rsid w:val="00C700EE"/>
    <w:rsid w:val="00C717BB"/>
    <w:rsid w:val="00C71D99"/>
    <w:rsid w:val="00C72BB4"/>
    <w:rsid w:val="00C73031"/>
    <w:rsid w:val="00C73AE8"/>
    <w:rsid w:val="00C753F7"/>
    <w:rsid w:val="00C767CB"/>
    <w:rsid w:val="00C769E0"/>
    <w:rsid w:val="00C83097"/>
    <w:rsid w:val="00C85346"/>
    <w:rsid w:val="00C8625B"/>
    <w:rsid w:val="00C86F81"/>
    <w:rsid w:val="00C876D3"/>
    <w:rsid w:val="00C90708"/>
    <w:rsid w:val="00C90FBD"/>
    <w:rsid w:val="00C91AD5"/>
    <w:rsid w:val="00C9229E"/>
    <w:rsid w:val="00C92CAF"/>
    <w:rsid w:val="00C93307"/>
    <w:rsid w:val="00C934F5"/>
    <w:rsid w:val="00C941C0"/>
    <w:rsid w:val="00C95C9A"/>
    <w:rsid w:val="00CA07CB"/>
    <w:rsid w:val="00CA1C8E"/>
    <w:rsid w:val="00CA1FAF"/>
    <w:rsid w:val="00CA280B"/>
    <w:rsid w:val="00CA3D87"/>
    <w:rsid w:val="00CA417E"/>
    <w:rsid w:val="00CA4FEE"/>
    <w:rsid w:val="00CA5139"/>
    <w:rsid w:val="00CA6CB3"/>
    <w:rsid w:val="00CA71C9"/>
    <w:rsid w:val="00CA7A1F"/>
    <w:rsid w:val="00CB182C"/>
    <w:rsid w:val="00CB1DAE"/>
    <w:rsid w:val="00CB4810"/>
    <w:rsid w:val="00CB4AA1"/>
    <w:rsid w:val="00CB4F60"/>
    <w:rsid w:val="00CB4F88"/>
    <w:rsid w:val="00CB5054"/>
    <w:rsid w:val="00CB70BF"/>
    <w:rsid w:val="00CC05EE"/>
    <w:rsid w:val="00CC40ED"/>
    <w:rsid w:val="00CC47EE"/>
    <w:rsid w:val="00CC4CDD"/>
    <w:rsid w:val="00CC52F1"/>
    <w:rsid w:val="00CC59A7"/>
    <w:rsid w:val="00CC5A44"/>
    <w:rsid w:val="00CC783D"/>
    <w:rsid w:val="00CD0F35"/>
    <w:rsid w:val="00CD1FE9"/>
    <w:rsid w:val="00CD3004"/>
    <w:rsid w:val="00CD3EC8"/>
    <w:rsid w:val="00CD42F5"/>
    <w:rsid w:val="00CD44BF"/>
    <w:rsid w:val="00CD5568"/>
    <w:rsid w:val="00CD58BE"/>
    <w:rsid w:val="00CD6A28"/>
    <w:rsid w:val="00CD7578"/>
    <w:rsid w:val="00CE001B"/>
    <w:rsid w:val="00CE003B"/>
    <w:rsid w:val="00CE0F85"/>
    <w:rsid w:val="00CE164E"/>
    <w:rsid w:val="00CE331E"/>
    <w:rsid w:val="00CE3849"/>
    <w:rsid w:val="00CE3BC2"/>
    <w:rsid w:val="00CE3D07"/>
    <w:rsid w:val="00CE4E03"/>
    <w:rsid w:val="00CE5049"/>
    <w:rsid w:val="00CE5ED9"/>
    <w:rsid w:val="00CE7759"/>
    <w:rsid w:val="00CE7F78"/>
    <w:rsid w:val="00CF02F3"/>
    <w:rsid w:val="00CF1555"/>
    <w:rsid w:val="00CF1BE6"/>
    <w:rsid w:val="00CF327D"/>
    <w:rsid w:val="00CF37A2"/>
    <w:rsid w:val="00CF3DD0"/>
    <w:rsid w:val="00CF4293"/>
    <w:rsid w:val="00CF5480"/>
    <w:rsid w:val="00CF7FD1"/>
    <w:rsid w:val="00D0219C"/>
    <w:rsid w:val="00D0259F"/>
    <w:rsid w:val="00D026B2"/>
    <w:rsid w:val="00D032F2"/>
    <w:rsid w:val="00D03F0D"/>
    <w:rsid w:val="00D04535"/>
    <w:rsid w:val="00D04711"/>
    <w:rsid w:val="00D05D99"/>
    <w:rsid w:val="00D076EE"/>
    <w:rsid w:val="00D107D4"/>
    <w:rsid w:val="00D11525"/>
    <w:rsid w:val="00D11B35"/>
    <w:rsid w:val="00D11F20"/>
    <w:rsid w:val="00D1494A"/>
    <w:rsid w:val="00D14E3D"/>
    <w:rsid w:val="00D15270"/>
    <w:rsid w:val="00D15765"/>
    <w:rsid w:val="00D17343"/>
    <w:rsid w:val="00D17676"/>
    <w:rsid w:val="00D202F4"/>
    <w:rsid w:val="00D21414"/>
    <w:rsid w:val="00D21FFB"/>
    <w:rsid w:val="00D22AB7"/>
    <w:rsid w:val="00D23687"/>
    <w:rsid w:val="00D23A17"/>
    <w:rsid w:val="00D24CD0"/>
    <w:rsid w:val="00D258DF"/>
    <w:rsid w:val="00D259B3"/>
    <w:rsid w:val="00D25D67"/>
    <w:rsid w:val="00D25E6D"/>
    <w:rsid w:val="00D267AD"/>
    <w:rsid w:val="00D27D80"/>
    <w:rsid w:val="00D27D99"/>
    <w:rsid w:val="00D32036"/>
    <w:rsid w:val="00D32E65"/>
    <w:rsid w:val="00D3309A"/>
    <w:rsid w:val="00D33F8D"/>
    <w:rsid w:val="00D35384"/>
    <w:rsid w:val="00D353AD"/>
    <w:rsid w:val="00D37A4D"/>
    <w:rsid w:val="00D4069A"/>
    <w:rsid w:val="00D40E79"/>
    <w:rsid w:val="00D4245C"/>
    <w:rsid w:val="00D454CE"/>
    <w:rsid w:val="00D474DB"/>
    <w:rsid w:val="00D50776"/>
    <w:rsid w:val="00D5091B"/>
    <w:rsid w:val="00D517E0"/>
    <w:rsid w:val="00D518AE"/>
    <w:rsid w:val="00D51A5F"/>
    <w:rsid w:val="00D51D40"/>
    <w:rsid w:val="00D52E7A"/>
    <w:rsid w:val="00D54E36"/>
    <w:rsid w:val="00D55145"/>
    <w:rsid w:val="00D6030D"/>
    <w:rsid w:val="00D6032A"/>
    <w:rsid w:val="00D617B9"/>
    <w:rsid w:val="00D62B9D"/>
    <w:rsid w:val="00D63B88"/>
    <w:rsid w:val="00D66B82"/>
    <w:rsid w:val="00D67380"/>
    <w:rsid w:val="00D7018E"/>
    <w:rsid w:val="00D7278E"/>
    <w:rsid w:val="00D7357E"/>
    <w:rsid w:val="00D746F9"/>
    <w:rsid w:val="00D74906"/>
    <w:rsid w:val="00D74E0B"/>
    <w:rsid w:val="00D7551C"/>
    <w:rsid w:val="00D75784"/>
    <w:rsid w:val="00D77068"/>
    <w:rsid w:val="00D81297"/>
    <w:rsid w:val="00D831F1"/>
    <w:rsid w:val="00D8331C"/>
    <w:rsid w:val="00D85337"/>
    <w:rsid w:val="00D854BA"/>
    <w:rsid w:val="00D858B9"/>
    <w:rsid w:val="00D8755E"/>
    <w:rsid w:val="00D87625"/>
    <w:rsid w:val="00D87923"/>
    <w:rsid w:val="00D87CDB"/>
    <w:rsid w:val="00D90E48"/>
    <w:rsid w:val="00D90E62"/>
    <w:rsid w:val="00D926F9"/>
    <w:rsid w:val="00D929FF"/>
    <w:rsid w:val="00D92CA5"/>
    <w:rsid w:val="00D93C0F"/>
    <w:rsid w:val="00D93E7E"/>
    <w:rsid w:val="00D95285"/>
    <w:rsid w:val="00D96F65"/>
    <w:rsid w:val="00DA1D3F"/>
    <w:rsid w:val="00DA3C3D"/>
    <w:rsid w:val="00DA3D28"/>
    <w:rsid w:val="00DA56E1"/>
    <w:rsid w:val="00DA6127"/>
    <w:rsid w:val="00DB5247"/>
    <w:rsid w:val="00DB5F04"/>
    <w:rsid w:val="00DB6070"/>
    <w:rsid w:val="00DB6710"/>
    <w:rsid w:val="00DB7C6E"/>
    <w:rsid w:val="00DC08E0"/>
    <w:rsid w:val="00DC22FD"/>
    <w:rsid w:val="00DC2E47"/>
    <w:rsid w:val="00DD041B"/>
    <w:rsid w:val="00DD0D64"/>
    <w:rsid w:val="00DD0E6D"/>
    <w:rsid w:val="00DD2D7E"/>
    <w:rsid w:val="00DD436D"/>
    <w:rsid w:val="00DD5816"/>
    <w:rsid w:val="00DE0E09"/>
    <w:rsid w:val="00DE1EF7"/>
    <w:rsid w:val="00DE2503"/>
    <w:rsid w:val="00DE3897"/>
    <w:rsid w:val="00DE3971"/>
    <w:rsid w:val="00DE4C9D"/>
    <w:rsid w:val="00DE5CAA"/>
    <w:rsid w:val="00DE6E91"/>
    <w:rsid w:val="00DE7D2A"/>
    <w:rsid w:val="00DF1059"/>
    <w:rsid w:val="00DF1FBA"/>
    <w:rsid w:val="00DF2833"/>
    <w:rsid w:val="00DF3484"/>
    <w:rsid w:val="00DF495B"/>
    <w:rsid w:val="00DF557F"/>
    <w:rsid w:val="00DF5A39"/>
    <w:rsid w:val="00E01910"/>
    <w:rsid w:val="00E02A48"/>
    <w:rsid w:val="00E0522F"/>
    <w:rsid w:val="00E10239"/>
    <w:rsid w:val="00E12013"/>
    <w:rsid w:val="00E1296C"/>
    <w:rsid w:val="00E1382D"/>
    <w:rsid w:val="00E138C3"/>
    <w:rsid w:val="00E14760"/>
    <w:rsid w:val="00E15C52"/>
    <w:rsid w:val="00E15D0B"/>
    <w:rsid w:val="00E1725C"/>
    <w:rsid w:val="00E173DB"/>
    <w:rsid w:val="00E17996"/>
    <w:rsid w:val="00E17DDB"/>
    <w:rsid w:val="00E20EC0"/>
    <w:rsid w:val="00E21433"/>
    <w:rsid w:val="00E215F4"/>
    <w:rsid w:val="00E223E2"/>
    <w:rsid w:val="00E23787"/>
    <w:rsid w:val="00E24C21"/>
    <w:rsid w:val="00E24F2D"/>
    <w:rsid w:val="00E258FF"/>
    <w:rsid w:val="00E2606F"/>
    <w:rsid w:val="00E26F79"/>
    <w:rsid w:val="00E27C82"/>
    <w:rsid w:val="00E30A46"/>
    <w:rsid w:val="00E30A4F"/>
    <w:rsid w:val="00E30ACB"/>
    <w:rsid w:val="00E31613"/>
    <w:rsid w:val="00E325B1"/>
    <w:rsid w:val="00E32C19"/>
    <w:rsid w:val="00E33FA4"/>
    <w:rsid w:val="00E36B39"/>
    <w:rsid w:val="00E40C93"/>
    <w:rsid w:val="00E40DFB"/>
    <w:rsid w:val="00E41874"/>
    <w:rsid w:val="00E41E8D"/>
    <w:rsid w:val="00E43252"/>
    <w:rsid w:val="00E43699"/>
    <w:rsid w:val="00E454D2"/>
    <w:rsid w:val="00E45A95"/>
    <w:rsid w:val="00E46405"/>
    <w:rsid w:val="00E50EBE"/>
    <w:rsid w:val="00E521F0"/>
    <w:rsid w:val="00E531B7"/>
    <w:rsid w:val="00E53F31"/>
    <w:rsid w:val="00E54679"/>
    <w:rsid w:val="00E54F4E"/>
    <w:rsid w:val="00E55D4E"/>
    <w:rsid w:val="00E55DDF"/>
    <w:rsid w:val="00E561DF"/>
    <w:rsid w:val="00E5698C"/>
    <w:rsid w:val="00E61FD1"/>
    <w:rsid w:val="00E62B7C"/>
    <w:rsid w:val="00E64117"/>
    <w:rsid w:val="00E658D8"/>
    <w:rsid w:val="00E662BD"/>
    <w:rsid w:val="00E708CF"/>
    <w:rsid w:val="00E70DF0"/>
    <w:rsid w:val="00E71868"/>
    <w:rsid w:val="00E71BDC"/>
    <w:rsid w:val="00E72C36"/>
    <w:rsid w:val="00E7357C"/>
    <w:rsid w:val="00E75779"/>
    <w:rsid w:val="00E800EA"/>
    <w:rsid w:val="00E8062C"/>
    <w:rsid w:val="00E81B15"/>
    <w:rsid w:val="00E82376"/>
    <w:rsid w:val="00E82775"/>
    <w:rsid w:val="00E83ADA"/>
    <w:rsid w:val="00E83B24"/>
    <w:rsid w:val="00E83B8D"/>
    <w:rsid w:val="00E83E44"/>
    <w:rsid w:val="00E855EB"/>
    <w:rsid w:val="00E863C8"/>
    <w:rsid w:val="00E875F9"/>
    <w:rsid w:val="00E87881"/>
    <w:rsid w:val="00E927C7"/>
    <w:rsid w:val="00E92E52"/>
    <w:rsid w:val="00E93B91"/>
    <w:rsid w:val="00E94290"/>
    <w:rsid w:val="00E959CC"/>
    <w:rsid w:val="00E96038"/>
    <w:rsid w:val="00EA012C"/>
    <w:rsid w:val="00EA18D2"/>
    <w:rsid w:val="00EA1DB1"/>
    <w:rsid w:val="00EA2708"/>
    <w:rsid w:val="00EA2A0C"/>
    <w:rsid w:val="00EA514B"/>
    <w:rsid w:val="00EA77D1"/>
    <w:rsid w:val="00EB0EC9"/>
    <w:rsid w:val="00EB11EF"/>
    <w:rsid w:val="00EB1CCC"/>
    <w:rsid w:val="00EB1DE4"/>
    <w:rsid w:val="00EB44B7"/>
    <w:rsid w:val="00EB55DD"/>
    <w:rsid w:val="00EB57EA"/>
    <w:rsid w:val="00EB72B7"/>
    <w:rsid w:val="00EC049E"/>
    <w:rsid w:val="00EC0544"/>
    <w:rsid w:val="00EC0DE7"/>
    <w:rsid w:val="00EC1528"/>
    <w:rsid w:val="00EC2D7A"/>
    <w:rsid w:val="00EC3EA6"/>
    <w:rsid w:val="00EC56F5"/>
    <w:rsid w:val="00EC78EC"/>
    <w:rsid w:val="00ED0162"/>
    <w:rsid w:val="00ED02F5"/>
    <w:rsid w:val="00ED1BA7"/>
    <w:rsid w:val="00ED3A53"/>
    <w:rsid w:val="00ED3F08"/>
    <w:rsid w:val="00ED4FE3"/>
    <w:rsid w:val="00ED55FA"/>
    <w:rsid w:val="00ED5A23"/>
    <w:rsid w:val="00ED63AB"/>
    <w:rsid w:val="00ED66F4"/>
    <w:rsid w:val="00ED6CEA"/>
    <w:rsid w:val="00ED70E9"/>
    <w:rsid w:val="00ED7804"/>
    <w:rsid w:val="00EE02EF"/>
    <w:rsid w:val="00EE2640"/>
    <w:rsid w:val="00EE3532"/>
    <w:rsid w:val="00EE3FFE"/>
    <w:rsid w:val="00EE4FA4"/>
    <w:rsid w:val="00EE5A6C"/>
    <w:rsid w:val="00EE62A0"/>
    <w:rsid w:val="00EF16F4"/>
    <w:rsid w:val="00EF1D39"/>
    <w:rsid w:val="00EF2685"/>
    <w:rsid w:val="00EF2E20"/>
    <w:rsid w:val="00EF429A"/>
    <w:rsid w:val="00EF7065"/>
    <w:rsid w:val="00EF7D49"/>
    <w:rsid w:val="00F01878"/>
    <w:rsid w:val="00F02126"/>
    <w:rsid w:val="00F0250D"/>
    <w:rsid w:val="00F03805"/>
    <w:rsid w:val="00F03C08"/>
    <w:rsid w:val="00F05129"/>
    <w:rsid w:val="00F06060"/>
    <w:rsid w:val="00F07C15"/>
    <w:rsid w:val="00F10DD6"/>
    <w:rsid w:val="00F11261"/>
    <w:rsid w:val="00F11EA5"/>
    <w:rsid w:val="00F13D85"/>
    <w:rsid w:val="00F13F52"/>
    <w:rsid w:val="00F13FC2"/>
    <w:rsid w:val="00F14204"/>
    <w:rsid w:val="00F1480A"/>
    <w:rsid w:val="00F14A96"/>
    <w:rsid w:val="00F155F2"/>
    <w:rsid w:val="00F1590A"/>
    <w:rsid w:val="00F15969"/>
    <w:rsid w:val="00F17BCA"/>
    <w:rsid w:val="00F202FE"/>
    <w:rsid w:val="00F20985"/>
    <w:rsid w:val="00F20AB2"/>
    <w:rsid w:val="00F220C4"/>
    <w:rsid w:val="00F227A5"/>
    <w:rsid w:val="00F22D5B"/>
    <w:rsid w:val="00F23B51"/>
    <w:rsid w:val="00F24287"/>
    <w:rsid w:val="00F24985"/>
    <w:rsid w:val="00F24A0F"/>
    <w:rsid w:val="00F24EAA"/>
    <w:rsid w:val="00F24F14"/>
    <w:rsid w:val="00F25837"/>
    <w:rsid w:val="00F25B7A"/>
    <w:rsid w:val="00F26EE6"/>
    <w:rsid w:val="00F27E29"/>
    <w:rsid w:val="00F3043C"/>
    <w:rsid w:val="00F30710"/>
    <w:rsid w:val="00F307F7"/>
    <w:rsid w:val="00F338B3"/>
    <w:rsid w:val="00F34611"/>
    <w:rsid w:val="00F3477F"/>
    <w:rsid w:val="00F35486"/>
    <w:rsid w:val="00F35E70"/>
    <w:rsid w:val="00F422E2"/>
    <w:rsid w:val="00F43098"/>
    <w:rsid w:val="00F4457E"/>
    <w:rsid w:val="00F451E3"/>
    <w:rsid w:val="00F45E3D"/>
    <w:rsid w:val="00F46993"/>
    <w:rsid w:val="00F46C46"/>
    <w:rsid w:val="00F47616"/>
    <w:rsid w:val="00F47775"/>
    <w:rsid w:val="00F50369"/>
    <w:rsid w:val="00F51A1C"/>
    <w:rsid w:val="00F5259D"/>
    <w:rsid w:val="00F55774"/>
    <w:rsid w:val="00F55A04"/>
    <w:rsid w:val="00F56137"/>
    <w:rsid w:val="00F5713A"/>
    <w:rsid w:val="00F57765"/>
    <w:rsid w:val="00F578D2"/>
    <w:rsid w:val="00F60877"/>
    <w:rsid w:val="00F60CAB"/>
    <w:rsid w:val="00F618E5"/>
    <w:rsid w:val="00F61C40"/>
    <w:rsid w:val="00F62945"/>
    <w:rsid w:val="00F64126"/>
    <w:rsid w:val="00F64868"/>
    <w:rsid w:val="00F64C72"/>
    <w:rsid w:val="00F650C0"/>
    <w:rsid w:val="00F659BB"/>
    <w:rsid w:val="00F65D43"/>
    <w:rsid w:val="00F65EE5"/>
    <w:rsid w:val="00F708A1"/>
    <w:rsid w:val="00F71223"/>
    <w:rsid w:val="00F73705"/>
    <w:rsid w:val="00F75DC1"/>
    <w:rsid w:val="00F76B7F"/>
    <w:rsid w:val="00F80819"/>
    <w:rsid w:val="00F8096D"/>
    <w:rsid w:val="00F809B1"/>
    <w:rsid w:val="00F84333"/>
    <w:rsid w:val="00F849C9"/>
    <w:rsid w:val="00F8564D"/>
    <w:rsid w:val="00F902D9"/>
    <w:rsid w:val="00F91587"/>
    <w:rsid w:val="00F91ACF"/>
    <w:rsid w:val="00F92511"/>
    <w:rsid w:val="00F9266B"/>
    <w:rsid w:val="00F93709"/>
    <w:rsid w:val="00F95B74"/>
    <w:rsid w:val="00F96FE1"/>
    <w:rsid w:val="00F97CF6"/>
    <w:rsid w:val="00FA1FC0"/>
    <w:rsid w:val="00FA270D"/>
    <w:rsid w:val="00FA328C"/>
    <w:rsid w:val="00FA5ECA"/>
    <w:rsid w:val="00FA7F49"/>
    <w:rsid w:val="00FB021D"/>
    <w:rsid w:val="00FB0602"/>
    <w:rsid w:val="00FB2F22"/>
    <w:rsid w:val="00FB577F"/>
    <w:rsid w:val="00FB5CC9"/>
    <w:rsid w:val="00FB6334"/>
    <w:rsid w:val="00FB6F7D"/>
    <w:rsid w:val="00FB7601"/>
    <w:rsid w:val="00FC0CB5"/>
    <w:rsid w:val="00FC19F0"/>
    <w:rsid w:val="00FC1F4B"/>
    <w:rsid w:val="00FC295D"/>
    <w:rsid w:val="00FC3F7A"/>
    <w:rsid w:val="00FC4DFE"/>
    <w:rsid w:val="00FC4F11"/>
    <w:rsid w:val="00FC5749"/>
    <w:rsid w:val="00FC7147"/>
    <w:rsid w:val="00FC716F"/>
    <w:rsid w:val="00FC7395"/>
    <w:rsid w:val="00FC7F42"/>
    <w:rsid w:val="00FD03E8"/>
    <w:rsid w:val="00FD080E"/>
    <w:rsid w:val="00FD39FB"/>
    <w:rsid w:val="00FD4EB0"/>
    <w:rsid w:val="00FD5F63"/>
    <w:rsid w:val="00FD7524"/>
    <w:rsid w:val="00FE0419"/>
    <w:rsid w:val="00FE097A"/>
    <w:rsid w:val="00FE1631"/>
    <w:rsid w:val="00FE2CF1"/>
    <w:rsid w:val="00FE3E32"/>
    <w:rsid w:val="00FE45A9"/>
    <w:rsid w:val="00FE49BE"/>
    <w:rsid w:val="00FE5517"/>
    <w:rsid w:val="00FE62EC"/>
    <w:rsid w:val="00FF09CA"/>
    <w:rsid w:val="00FF2623"/>
    <w:rsid w:val="00FF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DA6460-C321-42F8-B352-2C5561B2E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6E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6B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B2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6B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B2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342B0-3E17-4F3C-9202-18894917C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Li Ren</dc:creator>
  <cp:keywords/>
  <dc:description/>
  <cp:lastModifiedBy>Kong Li Ren</cp:lastModifiedBy>
  <cp:revision>2</cp:revision>
  <dcterms:created xsi:type="dcterms:W3CDTF">2017-04-05T10:00:00Z</dcterms:created>
  <dcterms:modified xsi:type="dcterms:W3CDTF">2017-04-05T10:00:00Z</dcterms:modified>
</cp:coreProperties>
</file>